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06C9A6" w14:textId="03E4B9A4" w:rsidR="006F3903" w:rsidRPr="00EE53F0" w:rsidRDefault="006F3903" w:rsidP="00D26ABC">
      <w:pPr>
        <w:spacing w:line="480" w:lineRule="auto"/>
        <w:contextualSpacing/>
        <w:jc w:val="left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EE53F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Supplementary </w:t>
      </w:r>
      <w:r w:rsidR="00D52205" w:rsidRPr="00EE53F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val="en-GB"/>
        </w:rPr>
        <w:t>Table</w:t>
      </w:r>
      <w:r w:rsidR="00D26ABC" w:rsidRPr="00EE53F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val="en-GB"/>
        </w:rPr>
        <w:t>s</w:t>
      </w:r>
    </w:p>
    <w:p w14:paraId="5F0EA2B9" w14:textId="4D48AEF4" w:rsidR="00865737" w:rsidRPr="00EE53F0" w:rsidRDefault="00EE53F0" w:rsidP="00865737">
      <w:pPr>
        <w:spacing w:line="480" w:lineRule="auto"/>
        <w:contextualSpacing/>
        <w:jc w:val="left"/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Additional file 1: </w:t>
      </w:r>
      <w:r w:rsidR="00865737" w:rsidRPr="00EE53F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Table 1. </w:t>
      </w:r>
      <w:r w:rsidR="00865737" w:rsidRPr="00EE53F0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>T</w:t>
      </w:r>
      <w:r w:rsidR="00865737" w:rsidRPr="00EE53F0">
        <w:rPr>
          <w:rFonts w:ascii="Times New Roman" w:eastAsia="SimSun" w:hAnsi="Times New Roman" w:cs="Times New Roman" w:hint="eastAsia"/>
          <w:bCs/>
          <w:color w:val="000000" w:themeColor="text1"/>
          <w:sz w:val="24"/>
          <w:szCs w:val="24"/>
        </w:rPr>
        <w:t>he</w:t>
      </w:r>
      <w:r w:rsidR="00865737" w:rsidRPr="00EE53F0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 xml:space="preserve"> comparison of CNV results of abortions and NICS results of embryos.</w:t>
      </w:r>
    </w:p>
    <w:tbl>
      <w:tblPr>
        <w:tblW w:w="89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3969"/>
        <w:gridCol w:w="1843"/>
        <w:gridCol w:w="2268"/>
      </w:tblGrid>
      <w:tr w:rsidR="00EE53F0" w:rsidRPr="00EE53F0" w14:paraId="10E9640F" w14:textId="77777777" w:rsidTr="00D046D3">
        <w:trPr>
          <w:trHeight w:val="77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58D0A" w14:textId="77777777" w:rsidR="00865737" w:rsidRPr="00EE53F0" w:rsidRDefault="00865737" w:rsidP="00D046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N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umber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09FCF" w14:textId="149762A8" w:rsidR="00865737" w:rsidRPr="00EE53F0" w:rsidRDefault="00865737" w:rsidP="00AA6D76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NIC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FA69C" w14:textId="13AD7AD3" w:rsidR="00865737" w:rsidRPr="00EE53F0" w:rsidRDefault="00AA6D76" w:rsidP="00D046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</w:t>
            </w:r>
            <w:r w:rsidR="00865737" w:rsidRPr="00EE53F0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bortion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7836B" w14:textId="77777777" w:rsidR="00865737" w:rsidRPr="00EE53F0" w:rsidRDefault="00865737" w:rsidP="00D046D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Group </w:t>
            </w:r>
          </w:p>
        </w:tc>
      </w:tr>
      <w:tr w:rsidR="00EE53F0" w:rsidRPr="00EE53F0" w14:paraId="2F25C289" w14:textId="77777777" w:rsidTr="00D046D3">
        <w:trPr>
          <w:trHeight w:val="393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0522A" w14:textId="77777777" w:rsidR="00865737" w:rsidRPr="00EE53F0" w:rsidRDefault="00865737" w:rsidP="00D046D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5B4CF05F" w14:textId="77777777" w:rsidR="00865737" w:rsidRPr="00EE53F0" w:rsidRDefault="00865737" w:rsidP="00D046D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46,XN,-4p(×1,mos),+5p(×3,mos),+8(×3,mos),-10p(×1,mos),-14(×1,mos),-16(×1,mos),+20(×3,mos),+21(×3,mos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1AE418E" w14:textId="77777777" w:rsidR="00865737" w:rsidRPr="00EE53F0" w:rsidRDefault="00865737" w:rsidP="00D046D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46,X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515C4A6" w14:textId="77777777" w:rsidR="00865737" w:rsidRPr="00EE53F0" w:rsidRDefault="00865737" w:rsidP="00D046D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haotic abnomal/NA; Euploid</w:t>
            </w:r>
          </w:p>
        </w:tc>
      </w:tr>
      <w:tr w:rsidR="00EE53F0" w:rsidRPr="00EE53F0" w14:paraId="08067DB7" w14:textId="77777777" w:rsidTr="00D046D3">
        <w:trPr>
          <w:trHeight w:val="13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6A4DE61" w14:textId="77777777" w:rsidR="00865737" w:rsidRPr="00EE53F0" w:rsidRDefault="00865737" w:rsidP="00D046D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3969" w:type="dxa"/>
            <w:vAlign w:val="center"/>
          </w:tcPr>
          <w:p w14:paraId="0DF41C90" w14:textId="77777777" w:rsidR="00865737" w:rsidRPr="00EE53F0" w:rsidRDefault="00865737" w:rsidP="00D046D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46,XN</w:t>
            </w:r>
          </w:p>
        </w:tc>
        <w:tc>
          <w:tcPr>
            <w:tcW w:w="1843" w:type="dxa"/>
            <w:vAlign w:val="center"/>
          </w:tcPr>
          <w:p w14:paraId="68F87450" w14:textId="77777777" w:rsidR="00865737" w:rsidRPr="00EE53F0" w:rsidRDefault="00865737" w:rsidP="00D046D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46,XN</w:t>
            </w:r>
          </w:p>
        </w:tc>
        <w:tc>
          <w:tcPr>
            <w:tcW w:w="2268" w:type="dxa"/>
            <w:vAlign w:val="center"/>
          </w:tcPr>
          <w:p w14:paraId="1E92FD27" w14:textId="77777777" w:rsidR="00865737" w:rsidRPr="00EE53F0" w:rsidRDefault="00865737" w:rsidP="00D046D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uploid; Euploid</w:t>
            </w:r>
          </w:p>
        </w:tc>
      </w:tr>
      <w:tr w:rsidR="00EE53F0" w:rsidRPr="00EE53F0" w14:paraId="4B07915E" w14:textId="77777777" w:rsidTr="00D046D3">
        <w:trPr>
          <w:trHeight w:val="122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C117FF6" w14:textId="77777777" w:rsidR="00865737" w:rsidRPr="00EE53F0" w:rsidRDefault="00865737" w:rsidP="00D046D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3969" w:type="dxa"/>
            <w:vAlign w:val="center"/>
          </w:tcPr>
          <w:p w14:paraId="46670032" w14:textId="77777777" w:rsidR="00865737" w:rsidRPr="00EE53F0" w:rsidRDefault="00865737" w:rsidP="00D046D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46,XN</w:t>
            </w:r>
          </w:p>
        </w:tc>
        <w:tc>
          <w:tcPr>
            <w:tcW w:w="1843" w:type="dxa"/>
            <w:vAlign w:val="center"/>
          </w:tcPr>
          <w:p w14:paraId="787F5381" w14:textId="77777777" w:rsidR="00865737" w:rsidRPr="00EE53F0" w:rsidRDefault="00865737" w:rsidP="00D046D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46,XN</w:t>
            </w:r>
          </w:p>
        </w:tc>
        <w:tc>
          <w:tcPr>
            <w:tcW w:w="2268" w:type="dxa"/>
            <w:vAlign w:val="center"/>
          </w:tcPr>
          <w:p w14:paraId="47B377CB" w14:textId="77777777" w:rsidR="00865737" w:rsidRPr="00EE53F0" w:rsidRDefault="00865737" w:rsidP="00D046D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uploid; Euploid</w:t>
            </w:r>
          </w:p>
        </w:tc>
      </w:tr>
      <w:tr w:rsidR="00EE53F0" w:rsidRPr="00EE53F0" w14:paraId="19711CCF" w14:textId="77777777" w:rsidTr="00D046D3">
        <w:trPr>
          <w:trHeight w:val="31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C60AF31" w14:textId="77777777" w:rsidR="00865737" w:rsidRPr="00EE53F0" w:rsidRDefault="00865737" w:rsidP="00D046D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  <w:tc>
          <w:tcPr>
            <w:tcW w:w="3969" w:type="dxa"/>
            <w:vAlign w:val="center"/>
          </w:tcPr>
          <w:p w14:paraId="242DE828" w14:textId="0F16407C" w:rsidR="00865737" w:rsidRPr="00EE53F0" w:rsidRDefault="00865737" w:rsidP="00BD36D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4</w:t>
            </w:r>
            <w:r w:rsidR="00BD36D2" w:rsidRPr="00EE53F0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6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,XN,+7p(×3,mos),+10q(×3,mos),+16(×3),+17p(×3,mos),+17q(×3,mos),-18p(×1,mos),-19p(×1,mos)</w:t>
            </w:r>
          </w:p>
        </w:tc>
        <w:tc>
          <w:tcPr>
            <w:tcW w:w="1843" w:type="dxa"/>
            <w:vAlign w:val="center"/>
          </w:tcPr>
          <w:p w14:paraId="10301C07" w14:textId="77777777" w:rsidR="00865737" w:rsidRPr="00EE53F0" w:rsidRDefault="00865737" w:rsidP="00D046D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46,XN</w:t>
            </w:r>
          </w:p>
        </w:tc>
        <w:tc>
          <w:tcPr>
            <w:tcW w:w="2268" w:type="dxa"/>
            <w:vAlign w:val="center"/>
          </w:tcPr>
          <w:p w14:paraId="20AFF5B0" w14:textId="77777777" w:rsidR="00865737" w:rsidRPr="00EE53F0" w:rsidRDefault="00865737" w:rsidP="00D046D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haotic abnomal/NA; Euploid</w:t>
            </w:r>
          </w:p>
        </w:tc>
      </w:tr>
      <w:tr w:rsidR="00EE53F0" w:rsidRPr="00EE53F0" w14:paraId="6CD2F8A8" w14:textId="77777777" w:rsidTr="00D046D3">
        <w:trPr>
          <w:trHeight w:val="15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36AE9B2" w14:textId="77777777" w:rsidR="00865737" w:rsidRPr="00EE53F0" w:rsidRDefault="00865737" w:rsidP="00D046D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  <w:tc>
          <w:tcPr>
            <w:tcW w:w="3969" w:type="dxa"/>
            <w:vAlign w:val="center"/>
          </w:tcPr>
          <w:p w14:paraId="579429DB" w14:textId="77777777" w:rsidR="00865737" w:rsidRPr="00EE53F0" w:rsidRDefault="00865737" w:rsidP="00D046D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46,XN,+16p(×3,mos),+16q(×3,mos)</w:t>
            </w:r>
          </w:p>
        </w:tc>
        <w:tc>
          <w:tcPr>
            <w:tcW w:w="1843" w:type="dxa"/>
            <w:vAlign w:val="center"/>
          </w:tcPr>
          <w:p w14:paraId="6A168861" w14:textId="77777777" w:rsidR="00865737" w:rsidRPr="00EE53F0" w:rsidRDefault="00865737" w:rsidP="00D046D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47,XN,+16(×3)</w:t>
            </w:r>
          </w:p>
        </w:tc>
        <w:tc>
          <w:tcPr>
            <w:tcW w:w="2268" w:type="dxa"/>
            <w:vAlign w:val="center"/>
          </w:tcPr>
          <w:p w14:paraId="7D7AD890" w14:textId="77777777" w:rsidR="00865737" w:rsidRPr="00EE53F0" w:rsidRDefault="00865737" w:rsidP="00D046D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Aneuploid; Aneuploid</w:t>
            </w:r>
          </w:p>
        </w:tc>
      </w:tr>
      <w:tr w:rsidR="00865737" w:rsidRPr="00EE53F0" w14:paraId="2CA0A1D5" w14:textId="77777777" w:rsidTr="00D046D3">
        <w:trPr>
          <w:trHeight w:val="277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49A380B" w14:textId="77777777" w:rsidR="00865737" w:rsidRPr="00EE53F0" w:rsidRDefault="00865737" w:rsidP="00D046D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6</w:t>
            </w:r>
          </w:p>
        </w:tc>
        <w:tc>
          <w:tcPr>
            <w:tcW w:w="3969" w:type="dxa"/>
            <w:vAlign w:val="center"/>
          </w:tcPr>
          <w:p w14:paraId="5B64F74E" w14:textId="77777777" w:rsidR="00865737" w:rsidRPr="00EE53F0" w:rsidRDefault="00865737" w:rsidP="00D046D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46,XY,+Xp(×2,mos),+Xq(×2,mos),-8q(×1,mos),+13(×3,mos),-19p(×1,mos),-21(×1,mos)</w:t>
            </w:r>
          </w:p>
        </w:tc>
        <w:tc>
          <w:tcPr>
            <w:tcW w:w="1843" w:type="dxa"/>
            <w:vAlign w:val="center"/>
          </w:tcPr>
          <w:p w14:paraId="4B70482C" w14:textId="77777777" w:rsidR="00865737" w:rsidRPr="00EE53F0" w:rsidRDefault="00865737" w:rsidP="00D046D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46,XN</w:t>
            </w:r>
          </w:p>
        </w:tc>
        <w:tc>
          <w:tcPr>
            <w:tcW w:w="2268" w:type="dxa"/>
            <w:vAlign w:val="center"/>
          </w:tcPr>
          <w:p w14:paraId="2D8D9BD9" w14:textId="77777777" w:rsidR="00865737" w:rsidRPr="00EE53F0" w:rsidRDefault="00865737" w:rsidP="00D046D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Aneuploid;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Euploid</w:t>
            </w:r>
          </w:p>
        </w:tc>
      </w:tr>
    </w:tbl>
    <w:p w14:paraId="6A556F3F" w14:textId="6F8F623D" w:rsidR="00865737" w:rsidRPr="00EE53F0" w:rsidRDefault="00865737" w:rsidP="00D26ABC">
      <w:pPr>
        <w:spacing w:line="480" w:lineRule="auto"/>
        <w:contextualSpacing/>
        <w:jc w:val="left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</w:p>
    <w:p w14:paraId="7472CCED" w14:textId="5C1A1F8C" w:rsidR="006F3903" w:rsidRPr="00EE53F0" w:rsidRDefault="00EE53F0" w:rsidP="00D26ABC">
      <w:pPr>
        <w:spacing w:line="480" w:lineRule="auto"/>
        <w:contextualSpacing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Additional file 1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6F3903" w:rsidRPr="00EE53F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865737" w:rsidRPr="00EE53F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6F3903" w:rsidRPr="00EE53F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6F3903" w:rsidRPr="00EE53F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Logistic regression analysis compare</w:t>
      </w:r>
      <w:r w:rsidR="006F3903" w:rsidRPr="00EE53F0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d</w:t>
      </w:r>
      <w:r w:rsidR="006F3903" w:rsidRPr="00EE53F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the clinical outcomes of the euploid</w:t>
      </w:r>
      <w:r w:rsidR="004343B2" w:rsidRPr="00EE53F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y</w:t>
      </w:r>
      <w:r w:rsidR="006F3903" w:rsidRPr="00EE53F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group, the aneuploid</w:t>
      </w:r>
      <w:r w:rsidR="004343B2" w:rsidRPr="00EE53F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y</w:t>
      </w:r>
      <w:r w:rsidR="006F3903" w:rsidRPr="00EE53F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group, and the </w:t>
      </w:r>
      <w:r w:rsidR="00C87AFF" w:rsidRPr="00EE53F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chaotic abnormal/NA embryos group</w:t>
      </w:r>
      <w:r w:rsidR="006F3903" w:rsidRPr="00EE53F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1"/>
        <w:tblW w:w="9923" w:type="dxa"/>
        <w:tblInd w:w="-70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1275"/>
        <w:gridCol w:w="1276"/>
        <w:gridCol w:w="1139"/>
        <w:gridCol w:w="2268"/>
        <w:gridCol w:w="2268"/>
      </w:tblGrid>
      <w:tr w:rsidR="00EE53F0" w:rsidRPr="00EE53F0" w14:paraId="2B6E1908" w14:textId="77777777" w:rsidTr="008D3E45">
        <w:trPr>
          <w:trHeight w:val="360"/>
        </w:trPr>
        <w:tc>
          <w:tcPr>
            <w:tcW w:w="1697" w:type="dxa"/>
            <w:tcBorders>
              <w:top w:val="single" w:sz="8" w:space="0" w:color="auto"/>
              <w:bottom w:val="nil"/>
            </w:tcBorders>
          </w:tcPr>
          <w:p w14:paraId="732CA851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 xml:space="preserve">　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</w:tcBorders>
          </w:tcPr>
          <w:p w14:paraId="13420DF6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  <w:p w14:paraId="681E4472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  <w:t>Euploid</w:t>
            </w:r>
            <w:r w:rsidR="004343B2" w:rsidRPr="00EE53F0"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  <w:t>y</w:t>
            </w:r>
            <w:r w:rsidRPr="00EE53F0"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  <w:t xml:space="preserve"> group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</w:tcPr>
          <w:p w14:paraId="6C34BE73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  <w:p w14:paraId="3E7B3757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  <w:t>Aneuploid</w:t>
            </w:r>
            <w:r w:rsidR="004343B2" w:rsidRPr="00EE53F0"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  <w:t>y</w:t>
            </w:r>
            <w:r w:rsidRPr="00EE53F0"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  <w:t xml:space="preserve"> group</w:t>
            </w:r>
          </w:p>
        </w:tc>
        <w:tc>
          <w:tcPr>
            <w:tcW w:w="1139" w:type="dxa"/>
            <w:vMerge w:val="restart"/>
            <w:tcBorders>
              <w:top w:val="single" w:sz="8" w:space="0" w:color="auto"/>
            </w:tcBorders>
          </w:tcPr>
          <w:p w14:paraId="1806DE4C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  <w:p w14:paraId="5A8ACD58" w14:textId="77777777" w:rsidR="006F3903" w:rsidRPr="00EE53F0" w:rsidRDefault="004343B2" w:rsidP="008D3E45">
            <w:pPr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Chaotic abnormal/NA embryos</w:t>
            </w:r>
            <w:r w:rsidR="006F3903" w:rsidRPr="00EE53F0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 xml:space="preserve"> group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19F48A9A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  <w:t>Aneuploid group vs Euploid group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5576036C" w14:textId="77777777" w:rsidR="006F3903" w:rsidRPr="00EE53F0" w:rsidRDefault="004343B2" w:rsidP="008D3E45">
            <w:pPr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C</w:t>
            </w:r>
            <w:r w:rsidR="00C87AFF" w:rsidRPr="00EE53F0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haotic abnormal/NA embryos group</w:t>
            </w:r>
            <w:r w:rsidR="006F3903" w:rsidRPr="00EE53F0"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  <w:t xml:space="preserve"> vs Euploid group</w:t>
            </w:r>
          </w:p>
        </w:tc>
      </w:tr>
      <w:tr w:rsidR="00EE53F0" w:rsidRPr="00EE53F0" w14:paraId="6A9D2D44" w14:textId="77777777" w:rsidTr="008D3E45">
        <w:trPr>
          <w:trHeight w:val="360"/>
        </w:trPr>
        <w:tc>
          <w:tcPr>
            <w:tcW w:w="1697" w:type="dxa"/>
            <w:tcBorders>
              <w:top w:val="nil"/>
              <w:bottom w:val="single" w:sz="8" w:space="0" w:color="auto"/>
            </w:tcBorders>
          </w:tcPr>
          <w:p w14:paraId="39C316BB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vMerge/>
            <w:tcBorders>
              <w:bottom w:val="single" w:sz="8" w:space="0" w:color="auto"/>
            </w:tcBorders>
          </w:tcPr>
          <w:p w14:paraId="0C4BE113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vMerge/>
            <w:tcBorders>
              <w:bottom w:val="single" w:sz="8" w:space="0" w:color="auto"/>
            </w:tcBorders>
          </w:tcPr>
          <w:p w14:paraId="560640E9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1139" w:type="dxa"/>
            <w:vMerge/>
            <w:tcBorders>
              <w:bottom w:val="single" w:sz="8" w:space="0" w:color="auto"/>
            </w:tcBorders>
          </w:tcPr>
          <w:p w14:paraId="48F50E86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7C3B0963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  <w:t>Adjusted odds ratio (95% CI), p-value</w:t>
            </w:r>
            <w:r w:rsidRPr="00EE53F0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vertAlign w:val="superscript"/>
              </w:rPr>
              <w:t xml:space="preserve"> a 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7FE40B94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  <w:t>Adjusted odds ratio (95% CI), p-value</w:t>
            </w:r>
            <w:r w:rsidRPr="00EE53F0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vertAlign w:val="superscript"/>
              </w:rPr>
              <w:t xml:space="preserve"> a</w:t>
            </w:r>
          </w:p>
        </w:tc>
      </w:tr>
      <w:tr w:rsidR="00EE53F0" w:rsidRPr="00EE53F0" w14:paraId="7508D998" w14:textId="77777777" w:rsidTr="008D3E45">
        <w:trPr>
          <w:trHeight w:val="240"/>
        </w:trPr>
        <w:tc>
          <w:tcPr>
            <w:tcW w:w="1697" w:type="dxa"/>
            <w:tcBorders>
              <w:top w:val="single" w:sz="8" w:space="0" w:color="auto"/>
            </w:tcBorders>
            <w:hideMark/>
          </w:tcPr>
          <w:p w14:paraId="2ADE7753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Clinical pregnancy rate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hideMark/>
          </w:tcPr>
          <w:p w14:paraId="33947B07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56.2% (50/89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62408725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9.4% (20/68)</w:t>
            </w:r>
          </w:p>
        </w:tc>
        <w:tc>
          <w:tcPr>
            <w:tcW w:w="1139" w:type="dxa"/>
            <w:tcBorders>
              <w:top w:val="single" w:sz="8" w:space="0" w:color="auto"/>
            </w:tcBorders>
            <w:hideMark/>
          </w:tcPr>
          <w:p w14:paraId="608D7AD8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60.4% (32/53)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hideMark/>
          </w:tcPr>
          <w:p w14:paraId="2EAE9998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0.33(0.15-0.72),0.005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7B472FFC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0.85(0.39-1.85),0.689</w:t>
            </w:r>
          </w:p>
        </w:tc>
      </w:tr>
      <w:tr w:rsidR="00EE53F0" w:rsidRPr="00EE53F0" w14:paraId="3C5E90AA" w14:textId="77777777" w:rsidTr="008D3E45">
        <w:trPr>
          <w:trHeight w:val="240"/>
        </w:trPr>
        <w:tc>
          <w:tcPr>
            <w:tcW w:w="1697" w:type="dxa"/>
            <w:hideMark/>
          </w:tcPr>
          <w:p w14:paraId="6F909094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Miscarriage rate</w:t>
            </w:r>
          </w:p>
        </w:tc>
        <w:tc>
          <w:tcPr>
            <w:tcW w:w="1275" w:type="dxa"/>
            <w:hideMark/>
          </w:tcPr>
          <w:p w14:paraId="1807816B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6.0% (8/50)</w:t>
            </w:r>
          </w:p>
        </w:tc>
        <w:tc>
          <w:tcPr>
            <w:tcW w:w="1276" w:type="dxa"/>
          </w:tcPr>
          <w:p w14:paraId="72FC9EE4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0.0% (4/20)</w:t>
            </w:r>
          </w:p>
        </w:tc>
        <w:tc>
          <w:tcPr>
            <w:tcW w:w="1139" w:type="dxa"/>
            <w:hideMark/>
          </w:tcPr>
          <w:p w14:paraId="6068736F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8.8% (6/32)</w:t>
            </w:r>
          </w:p>
        </w:tc>
        <w:tc>
          <w:tcPr>
            <w:tcW w:w="2268" w:type="dxa"/>
            <w:hideMark/>
          </w:tcPr>
          <w:p w14:paraId="222144AA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0.58(0.16-2.08),0.401</w:t>
            </w:r>
          </w:p>
        </w:tc>
        <w:tc>
          <w:tcPr>
            <w:tcW w:w="2268" w:type="dxa"/>
          </w:tcPr>
          <w:p w14:paraId="7153F157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.33(0.41-4.24),0.635</w:t>
            </w:r>
          </w:p>
        </w:tc>
      </w:tr>
      <w:tr w:rsidR="00EE53F0" w:rsidRPr="00EE53F0" w14:paraId="7CCBC9D8" w14:textId="77777777" w:rsidTr="008D3E45">
        <w:trPr>
          <w:trHeight w:val="336"/>
        </w:trPr>
        <w:tc>
          <w:tcPr>
            <w:tcW w:w="1697" w:type="dxa"/>
            <w:hideMark/>
          </w:tcPr>
          <w:p w14:paraId="12E09F8E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Ongoing pregnancy rate</w:t>
            </w:r>
          </w:p>
        </w:tc>
        <w:tc>
          <w:tcPr>
            <w:tcW w:w="1275" w:type="dxa"/>
            <w:hideMark/>
          </w:tcPr>
          <w:p w14:paraId="4E55BD3D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47.2% (42/89)</w:t>
            </w:r>
          </w:p>
        </w:tc>
        <w:tc>
          <w:tcPr>
            <w:tcW w:w="1276" w:type="dxa"/>
          </w:tcPr>
          <w:p w14:paraId="4A499EE8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2.1% (</w:t>
            </w:r>
            <w:r w:rsidRPr="00EE53F0">
              <w:rPr>
                <w:rFonts w:ascii="Times New Roman" w:eastAsia="SimSun" w:hAnsi="Times New Roman" w:cs="Times New Roman"/>
                <w:bCs/>
                <w:color w:val="000000" w:themeColor="text1"/>
                <w:sz w:val="15"/>
                <w:szCs w:val="15"/>
              </w:rPr>
              <w:t>15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/68)</w:t>
            </w:r>
          </w:p>
        </w:tc>
        <w:tc>
          <w:tcPr>
            <w:tcW w:w="1139" w:type="dxa"/>
            <w:hideMark/>
          </w:tcPr>
          <w:p w14:paraId="05620AA5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49.1% (26/53)</w:t>
            </w:r>
          </w:p>
        </w:tc>
        <w:tc>
          <w:tcPr>
            <w:tcW w:w="2268" w:type="dxa"/>
            <w:hideMark/>
          </w:tcPr>
          <w:p w14:paraId="1D3EFFAF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0.34(0.15-0.77),0.009</w:t>
            </w:r>
          </w:p>
        </w:tc>
        <w:tc>
          <w:tcPr>
            <w:tcW w:w="2268" w:type="dxa"/>
          </w:tcPr>
          <w:p w14:paraId="14E3A8B4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0.76(0.36-1.63),0.486</w:t>
            </w:r>
          </w:p>
        </w:tc>
      </w:tr>
      <w:tr w:rsidR="00EE53F0" w:rsidRPr="00EE53F0" w14:paraId="1DDD8612" w14:textId="77777777" w:rsidTr="008D3E45">
        <w:trPr>
          <w:trHeight w:val="220"/>
        </w:trPr>
        <w:tc>
          <w:tcPr>
            <w:tcW w:w="1697" w:type="dxa"/>
            <w:hideMark/>
          </w:tcPr>
          <w:p w14:paraId="310B561C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Live birth rate</w:t>
            </w:r>
          </w:p>
        </w:tc>
        <w:tc>
          <w:tcPr>
            <w:tcW w:w="1275" w:type="dxa"/>
            <w:hideMark/>
          </w:tcPr>
          <w:p w14:paraId="1AF346B7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46.1% (41/89)</w:t>
            </w:r>
          </w:p>
        </w:tc>
        <w:tc>
          <w:tcPr>
            <w:tcW w:w="1276" w:type="dxa"/>
          </w:tcPr>
          <w:p w14:paraId="01ECAC75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2.1% (15/68)</w:t>
            </w:r>
          </w:p>
        </w:tc>
        <w:tc>
          <w:tcPr>
            <w:tcW w:w="1139" w:type="dxa"/>
            <w:hideMark/>
          </w:tcPr>
          <w:p w14:paraId="6FA0AD0A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49.1% (26/53)</w:t>
            </w:r>
          </w:p>
        </w:tc>
        <w:tc>
          <w:tcPr>
            <w:tcW w:w="2268" w:type="dxa"/>
            <w:hideMark/>
          </w:tcPr>
          <w:p w14:paraId="021B3CBE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0.39(0.18-0.86),0.019</w:t>
            </w:r>
          </w:p>
        </w:tc>
        <w:tc>
          <w:tcPr>
            <w:tcW w:w="2268" w:type="dxa"/>
          </w:tcPr>
          <w:p w14:paraId="69F602FD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0.78(0.37-1.67),0.520</w:t>
            </w:r>
          </w:p>
        </w:tc>
      </w:tr>
    </w:tbl>
    <w:p w14:paraId="566D2912" w14:textId="77777777" w:rsidR="006F3903" w:rsidRPr="00EE53F0" w:rsidRDefault="006F3903" w:rsidP="00D26ABC">
      <w:pPr>
        <w:spacing w:line="480" w:lineRule="auto"/>
        <w:contextualSpacing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EE53F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a </w:t>
      </w:r>
      <w:r w:rsidRPr="00EE53F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Logistic regression analysis adjusted for male and female age, morphological </w:t>
      </w:r>
      <w:r w:rsidR="00EA0CBA" w:rsidRPr="00EE53F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grade</w:t>
      </w:r>
      <w:r w:rsidRPr="00EE53F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, </w:t>
      </w:r>
      <w:r w:rsidR="00EA0CBA" w:rsidRPr="00EE53F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embryonic days</w:t>
      </w:r>
      <w:r w:rsidRPr="00EE53F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, fertilization </w:t>
      </w:r>
      <w:r w:rsidR="00EA0CBA" w:rsidRPr="00EE53F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pproaches</w:t>
      </w:r>
      <w:r w:rsidRPr="00EE53F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, and </w:t>
      </w:r>
      <w:r w:rsidR="00EA0CBA" w:rsidRPr="00EE53F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infertility type</w:t>
      </w:r>
      <w:r w:rsidRPr="00EE53F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.</w:t>
      </w:r>
    </w:p>
    <w:p w14:paraId="34CD6AC9" w14:textId="77777777" w:rsidR="006F3903" w:rsidRPr="00EE53F0" w:rsidRDefault="006F3903" w:rsidP="00D26ABC">
      <w:pPr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786734A" w14:textId="230F6A48" w:rsidR="006F3903" w:rsidRPr="00EE53F0" w:rsidRDefault="00EE53F0" w:rsidP="00D26ABC">
      <w:pPr>
        <w:spacing w:line="480" w:lineRule="auto"/>
        <w:contextualSpacing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Additional file 1: </w:t>
      </w:r>
      <w:r w:rsidR="004E448F" w:rsidRPr="00EE53F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="00865737" w:rsidRPr="00EE53F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3</w:t>
      </w:r>
      <w:r w:rsidR="006F3903" w:rsidRPr="00EE53F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6F3903" w:rsidRPr="00EE53F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Pairwise comparison of clinical pregnancy</w:t>
      </w:r>
      <w:r w:rsidR="004B52A5" w:rsidRPr="00EE53F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, ongoing pregnancy rates</w:t>
      </w:r>
      <w:r w:rsidR="006F3903" w:rsidRPr="00EE53F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and </w:t>
      </w:r>
      <w:r w:rsidR="004B52A5" w:rsidRPr="00EE53F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live birth rate </w:t>
      </w:r>
      <w:r w:rsidR="006F3903" w:rsidRPr="00EE53F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mong female patients younger than 35 years.</w:t>
      </w:r>
    </w:p>
    <w:tbl>
      <w:tblPr>
        <w:tblStyle w:val="TableGrid"/>
        <w:tblW w:w="9498" w:type="dxa"/>
        <w:tblInd w:w="-28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2"/>
        <w:gridCol w:w="1779"/>
        <w:gridCol w:w="1342"/>
        <w:gridCol w:w="851"/>
        <w:gridCol w:w="1417"/>
        <w:gridCol w:w="709"/>
        <w:gridCol w:w="1276"/>
        <w:gridCol w:w="992"/>
      </w:tblGrid>
      <w:tr w:rsidR="00EE53F0" w:rsidRPr="00EE53F0" w14:paraId="39C3A1C0" w14:textId="77777777" w:rsidTr="008D3E45">
        <w:trPr>
          <w:trHeight w:val="261"/>
        </w:trPr>
        <w:tc>
          <w:tcPr>
            <w:tcW w:w="1132" w:type="dxa"/>
            <w:tcBorders>
              <w:top w:val="single" w:sz="8" w:space="0" w:color="auto"/>
              <w:bottom w:val="single" w:sz="8" w:space="0" w:color="auto"/>
            </w:tcBorders>
          </w:tcPr>
          <w:p w14:paraId="0C01C8A9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Age of female</w:t>
            </w:r>
          </w:p>
        </w:tc>
        <w:tc>
          <w:tcPr>
            <w:tcW w:w="1779" w:type="dxa"/>
            <w:tcBorders>
              <w:top w:val="single" w:sz="8" w:space="0" w:color="auto"/>
              <w:bottom w:val="single" w:sz="8" w:space="0" w:color="auto"/>
            </w:tcBorders>
          </w:tcPr>
          <w:p w14:paraId="3B7BA8A7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  <w:t>Groups</w:t>
            </w:r>
          </w:p>
        </w:tc>
        <w:tc>
          <w:tcPr>
            <w:tcW w:w="1342" w:type="dxa"/>
            <w:tcBorders>
              <w:top w:val="single" w:sz="8" w:space="0" w:color="auto"/>
              <w:bottom w:val="single" w:sz="8" w:space="0" w:color="auto"/>
            </w:tcBorders>
          </w:tcPr>
          <w:p w14:paraId="1201DD6C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  <w:t xml:space="preserve">Clinical pregnancy rate 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6C982809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  <w:t xml:space="preserve">P-value 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2444DD21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  <w:t>Ongoing pregnancy rate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00E3F835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  <w:t>P-valu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44B5CC17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  <w:t>Live birth rat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0D636919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  <w:t>P-value</w:t>
            </w:r>
          </w:p>
        </w:tc>
      </w:tr>
      <w:tr w:rsidR="00EE53F0" w:rsidRPr="00EE53F0" w14:paraId="3FE885CA" w14:textId="77777777" w:rsidTr="008D3E45">
        <w:trPr>
          <w:trHeight w:val="310"/>
        </w:trPr>
        <w:tc>
          <w:tcPr>
            <w:tcW w:w="1132" w:type="dxa"/>
            <w:vMerge w:val="restart"/>
            <w:tcBorders>
              <w:top w:val="single" w:sz="8" w:space="0" w:color="auto"/>
            </w:tcBorders>
          </w:tcPr>
          <w:p w14:paraId="21210909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&lt;35 year</w:t>
            </w:r>
          </w:p>
          <w:p w14:paraId="0B646049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(n=168)</w:t>
            </w:r>
          </w:p>
        </w:tc>
        <w:tc>
          <w:tcPr>
            <w:tcW w:w="1779" w:type="dxa"/>
            <w:tcBorders>
              <w:top w:val="single" w:sz="8" w:space="0" w:color="auto"/>
            </w:tcBorders>
            <w:hideMark/>
          </w:tcPr>
          <w:p w14:paraId="24CE84F9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Euploid vs Aneuploid</w:t>
            </w:r>
          </w:p>
        </w:tc>
        <w:tc>
          <w:tcPr>
            <w:tcW w:w="1342" w:type="dxa"/>
            <w:tcBorders>
              <w:top w:val="single" w:sz="8" w:space="0" w:color="auto"/>
            </w:tcBorders>
            <w:hideMark/>
          </w:tcPr>
          <w:p w14:paraId="21CFFDA1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60.5% vs 38.6%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4341D3AB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0.021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4F621A37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51.3% vs 29.5%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01949AAF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0.020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3CFED1DD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 xml:space="preserve">0.0% </w:t>
            </w: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vs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 xml:space="preserve"> 29.5%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16C5DE29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.029</w:t>
            </w:r>
          </w:p>
        </w:tc>
      </w:tr>
      <w:tr w:rsidR="00EE53F0" w:rsidRPr="00EE53F0" w14:paraId="7067C708" w14:textId="77777777" w:rsidTr="008D3E45">
        <w:trPr>
          <w:trHeight w:val="231"/>
        </w:trPr>
        <w:tc>
          <w:tcPr>
            <w:tcW w:w="1132" w:type="dxa"/>
            <w:vMerge/>
          </w:tcPr>
          <w:p w14:paraId="56616761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79" w:type="dxa"/>
            <w:hideMark/>
          </w:tcPr>
          <w:p w14:paraId="71C7DBA3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aotic/NA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 xml:space="preserve"> vs Aneuploid</w:t>
            </w:r>
          </w:p>
        </w:tc>
        <w:tc>
          <w:tcPr>
            <w:tcW w:w="1342" w:type="dxa"/>
            <w:hideMark/>
          </w:tcPr>
          <w:p w14:paraId="1B41EF88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62.5% vs 38.6%</w:t>
            </w:r>
          </w:p>
        </w:tc>
        <w:tc>
          <w:tcPr>
            <w:tcW w:w="851" w:type="dxa"/>
          </w:tcPr>
          <w:p w14:paraId="4B8EFCDD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0.022</w:t>
            </w:r>
          </w:p>
        </w:tc>
        <w:tc>
          <w:tcPr>
            <w:tcW w:w="1417" w:type="dxa"/>
          </w:tcPr>
          <w:p w14:paraId="47877690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52.1% vs 29.5%</w:t>
            </w:r>
          </w:p>
        </w:tc>
        <w:tc>
          <w:tcPr>
            <w:tcW w:w="709" w:type="dxa"/>
          </w:tcPr>
          <w:p w14:paraId="32DC48B5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0.028</w:t>
            </w:r>
          </w:p>
        </w:tc>
        <w:tc>
          <w:tcPr>
            <w:tcW w:w="1276" w:type="dxa"/>
          </w:tcPr>
          <w:p w14:paraId="47DE0BCA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52.1% vs 29.5%</w:t>
            </w:r>
          </w:p>
        </w:tc>
        <w:tc>
          <w:tcPr>
            <w:tcW w:w="992" w:type="dxa"/>
          </w:tcPr>
          <w:p w14:paraId="2C771B87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.028</w:t>
            </w:r>
          </w:p>
        </w:tc>
      </w:tr>
      <w:tr w:rsidR="00EE53F0" w:rsidRPr="00EE53F0" w14:paraId="23DDF3EB" w14:textId="77777777" w:rsidTr="008D3E45">
        <w:trPr>
          <w:trHeight w:val="255"/>
        </w:trPr>
        <w:tc>
          <w:tcPr>
            <w:tcW w:w="1132" w:type="dxa"/>
            <w:vMerge/>
          </w:tcPr>
          <w:p w14:paraId="584B7890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79" w:type="dxa"/>
          </w:tcPr>
          <w:p w14:paraId="625D137D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 xml:space="preserve">Euploid vs </w:t>
            </w:r>
            <w:r w:rsidRPr="00EE53F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aotic/NA</w:t>
            </w:r>
          </w:p>
        </w:tc>
        <w:tc>
          <w:tcPr>
            <w:tcW w:w="1342" w:type="dxa"/>
          </w:tcPr>
          <w:p w14:paraId="27C180D2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60.5% vs 62.5%</w:t>
            </w:r>
          </w:p>
        </w:tc>
        <w:tc>
          <w:tcPr>
            <w:tcW w:w="851" w:type="dxa"/>
          </w:tcPr>
          <w:p w14:paraId="4577CD08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0.826</w:t>
            </w:r>
          </w:p>
        </w:tc>
        <w:tc>
          <w:tcPr>
            <w:tcW w:w="1417" w:type="dxa"/>
          </w:tcPr>
          <w:p w14:paraId="20019675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51.3% vs 52.1%</w:t>
            </w:r>
          </w:p>
        </w:tc>
        <w:tc>
          <w:tcPr>
            <w:tcW w:w="709" w:type="dxa"/>
          </w:tcPr>
          <w:p w14:paraId="77F5C537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0.934</w:t>
            </w:r>
          </w:p>
        </w:tc>
        <w:tc>
          <w:tcPr>
            <w:tcW w:w="1276" w:type="dxa"/>
          </w:tcPr>
          <w:p w14:paraId="2A9BD075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50.0% vs 52.1%</w:t>
            </w:r>
          </w:p>
        </w:tc>
        <w:tc>
          <w:tcPr>
            <w:tcW w:w="992" w:type="dxa"/>
          </w:tcPr>
          <w:p w14:paraId="3698ED8C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.821</w:t>
            </w:r>
          </w:p>
        </w:tc>
      </w:tr>
    </w:tbl>
    <w:p w14:paraId="14E352F8" w14:textId="77777777" w:rsidR="006F3903" w:rsidRPr="00EE53F0" w:rsidRDefault="006F3903" w:rsidP="00D26ABC">
      <w:pPr>
        <w:spacing w:line="480" w:lineRule="auto"/>
        <w:contextualSpacing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EE53F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P-value equal to or less than 0.017 was considered to be statistically significant.</w:t>
      </w:r>
    </w:p>
    <w:p w14:paraId="6FF2AA57" w14:textId="77777777" w:rsidR="006F3903" w:rsidRPr="00EE53F0" w:rsidRDefault="006F3903" w:rsidP="00D26ABC">
      <w:pPr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B7DB8ED" w14:textId="71D08AE5" w:rsidR="006F3903" w:rsidRPr="00EE53F0" w:rsidRDefault="00EE53F0" w:rsidP="00D26ABC">
      <w:pPr>
        <w:spacing w:line="480" w:lineRule="auto"/>
        <w:contextualSpacing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Additional file 1: </w:t>
      </w:r>
      <w:r w:rsidR="004E448F" w:rsidRPr="00EE53F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865737" w:rsidRPr="00EE53F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4</w:t>
      </w:r>
      <w:r w:rsidR="006F3903" w:rsidRPr="00EE53F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6F3903" w:rsidRPr="00EE53F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Pairwise comparison of clinical pregnancy rates among patients implanted with morphologically </w:t>
      </w:r>
      <w:r w:rsidR="003B1AD5" w:rsidRPr="00EE53F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‘fair’</w:t>
      </w:r>
      <w:r w:rsidR="004C0C6F" w:rsidRPr="00EE53F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embryos.</w:t>
      </w:r>
    </w:p>
    <w:tbl>
      <w:tblPr>
        <w:tblStyle w:val="TableGrid"/>
        <w:tblW w:w="6101" w:type="dxa"/>
        <w:tblInd w:w="-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7"/>
        <w:gridCol w:w="2009"/>
        <w:gridCol w:w="1842"/>
        <w:gridCol w:w="993"/>
      </w:tblGrid>
      <w:tr w:rsidR="00EE53F0" w:rsidRPr="00EE53F0" w14:paraId="7A26A296" w14:textId="77777777" w:rsidTr="008D3E45">
        <w:trPr>
          <w:trHeight w:val="233"/>
        </w:trPr>
        <w:tc>
          <w:tcPr>
            <w:tcW w:w="1257" w:type="dxa"/>
            <w:tcBorders>
              <w:top w:val="single" w:sz="8" w:space="0" w:color="auto"/>
              <w:bottom w:val="single" w:sz="8" w:space="0" w:color="auto"/>
            </w:tcBorders>
          </w:tcPr>
          <w:p w14:paraId="312C368A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  <w:t>Quality grade</w:t>
            </w:r>
          </w:p>
        </w:tc>
        <w:tc>
          <w:tcPr>
            <w:tcW w:w="2009" w:type="dxa"/>
            <w:tcBorders>
              <w:top w:val="single" w:sz="8" w:space="0" w:color="auto"/>
              <w:bottom w:val="single" w:sz="8" w:space="0" w:color="auto"/>
            </w:tcBorders>
          </w:tcPr>
          <w:p w14:paraId="083508D4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  <w:t>Groups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14:paraId="75A0656F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  <w:t xml:space="preserve">Clinical pregnancy rate 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14:paraId="25604AE9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  <w:t xml:space="preserve">P-value </w:t>
            </w:r>
          </w:p>
        </w:tc>
      </w:tr>
      <w:tr w:rsidR="00EE53F0" w:rsidRPr="00EE53F0" w14:paraId="768A7BD2" w14:textId="77777777" w:rsidTr="008D3E45">
        <w:trPr>
          <w:trHeight w:val="277"/>
        </w:trPr>
        <w:tc>
          <w:tcPr>
            <w:tcW w:w="1257" w:type="dxa"/>
            <w:vMerge w:val="restart"/>
            <w:tcBorders>
              <w:top w:val="single" w:sz="8" w:space="0" w:color="auto"/>
            </w:tcBorders>
          </w:tcPr>
          <w:p w14:paraId="37383B72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Fair</w:t>
            </w:r>
          </w:p>
          <w:p w14:paraId="034D4E13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(n=81)</w:t>
            </w:r>
          </w:p>
          <w:p w14:paraId="47B8D138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009" w:type="dxa"/>
            <w:tcBorders>
              <w:top w:val="single" w:sz="8" w:space="0" w:color="auto"/>
            </w:tcBorders>
          </w:tcPr>
          <w:p w14:paraId="183F3288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Euploid vs Aneuploid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hideMark/>
          </w:tcPr>
          <w:p w14:paraId="4B824613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55.9% vs 25.0%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5FC7295B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0.014</w:t>
            </w:r>
          </w:p>
        </w:tc>
      </w:tr>
      <w:tr w:rsidR="00EE53F0" w:rsidRPr="00EE53F0" w14:paraId="05E7EC91" w14:textId="77777777" w:rsidTr="008D3E45">
        <w:trPr>
          <w:trHeight w:val="206"/>
        </w:trPr>
        <w:tc>
          <w:tcPr>
            <w:tcW w:w="1257" w:type="dxa"/>
            <w:vMerge/>
          </w:tcPr>
          <w:p w14:paraId="39BD197B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009" w:type="dxa"/>
          </w:tcPr>
          <w:p w14:paraId="268756A2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aotic/NA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 xml:space="preserve"> vs Aneuploid</w:t>
            </w:r>
          </w:p>
        </w:tc>
        <w:tc>
          <w:tcPr>
            <w:tcW w:w="1842" w:type="dxa"/>
            <w:hideMark/>
          </w:tcPr>
          <w:p w14:paraId="31133B40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52.6% vs 25.0%</w:t>
            </w:r>
          </w:p>
        </w:tc>
        <w:tc>
          <w:tcPr>
            <w:tcW w:w="993" w:type="dxa"/>
          </w:tcPr>
          <w:p w14:paraId="49D4DB25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0.053</w:t>
            </w:r>
          </w:p>
        </w:tc>
      </w:tr>
      <w:tr w:rsidR="00EE53F0" w:rsidRPr="00EE53F0" w14:paraId="5C49104C" w14:textId="77777777" w:rsidTr="008D3E45">
        <w:trPr>
          <w:trHeight w:val="229"/>
        </w:trPr>
        <w:tc>
          <w:tcPr>
            <w:tcW w:w="1257" w:type="dxa"/>
            <w:vMerge/>
          </w:tcPr>
          <w:p w14:paraId="2D6B2D26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009" w:type="dxa"/>
          </w:tcPr>
          <w:p w14:paraId="03AFE6AC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 xml:space="preserve">Euploid vs </w:t>
            </w:r>
            <w:r w:rsidRPr="00EE53F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aotic/NA</w:t>
            </w:r>
          </w:p>
        </w:tc>
        <w:tc>
          <w:tcPr>
            <w:tcW w:w="1842" w:type="dxa"/>
          </w:tcPr>
          <w:p w14:paraId="0E30FC20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55.9% vs 52.6%</w:t>
            </w:r>
          </w:p>
        </w:tc>
        <w:tc>
          <w:tcPr>
            <w:tcW w:w="993" w:type="dxa"/>
          </w:tcPr>
          <w:p w14:paraId="08450E7A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0.820</w:t>
            </w:r>
          </w:p>
        </w:tc>
      </w:tr>
    </w:tbl>
    <w:p w14:paraId="7A03135D" w14:textId="77777777" w:rsidR="006F3903" w:rsidRPr="00EE53F0" w:rsidRDefault="006F3903" w:rsidP="00D26ABC">
      <w:pPr>
        <w:spacing w:line="480" w:lineRule="auto"/>
        <w:contextualSpacing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EE53F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P-value equal to or less than 0.017 was considered to be statistically significant.</w:t>
      </w:r>
    </w:p>
    <w:p w14:paraId="630ADC3B" w14:textId="77777777" w:rsidR="006F3903" w:rsidRPr="00EE53F0" w:rsidRDefault="006F3903" w:rsidP="00D26ABC">
      <w:pPr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2AFB09B" w14:textId="47A09614" w:rsidR="006F3903" w:rsidRPr="00EE53F0" w:rsidRDefault="00EE53F0" w:rsidP="00D26ABC">
      <w:pPr>
        <w:spacing w:line="480" w:lineRule="auto"/>
        <w:contextualSpacing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Additional file 1: </w:t>
      </w:r>
      <w:r w:rsidR="006F3903" w:rsidRPr="00EE53F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865737" w:rsidRPr="00EE53F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5</w:t>
      </w:r>
      <w:r w:rsidR="006F3903" w:rsidRPr="00EE53F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6F3903" w:rsidRPr="00EE53F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Pairwise comparison of clinical pregnancy, ongoing pregnancy, and live birth rates among patients implanted with D5 embryos.</w:t>
      </w:r>
    </w:p>
    <w:tbl>
      <w:tblPr>
        <w:tblStyle w:val="TableGrid"/>
        <w:tblW w:w="9644" w:type="dxa"/>
        <w:tblInd w:w="-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8"/>
        <w:gridCol w:w="1984"/>
        <w:gridCol w:w="1559"/>
        <w:gridCol w:w="851"/>
        <w:gridCol w:w="1417"/>
        <w:gridCol w:w="711"/>
        <w:gridCol w:w="1416"/>
        <w:gridCol w:w="708"/>
      </w:tblGrid>
      <w:tr w:rsidR="00EE53F0" w:rsidRPr="00EE53F0" w14:paraId="2345C283" w14:textId="77777777" w:rsidTr="008D3E45">
        <w:trPr>
          <w:trHeight w:val="246"/>
        </w:trPr>
        <w:tc>
          <w:tcPr>
            <w:tcW w:w="998" w:type="dxa"/>
            <w:tcBorders>
              <w:top w:val="single" w:sz="8" w:space="0" w:color="auto"/>
              <w:bottom w:val="single" w:sz="8" w:space="0" w:color="auto"/>
            </w:tcBorders>
          </w:tcPr>
          <w:p w14:paraId="1916F6BD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Embryo stage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21046EA1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  <w:t>Group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4214D248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  <w:t xml:space="preserve">Clinical pregnancy rate 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33D3EC0C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  <w:t xml:space="preserve">P-value 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1364AB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  <w:t>Ongoing pregnancy rate</w:t>
            </w:r>
          </w:p>
        </w:tc>
        <w:tc>
          <w:tcPr>
            <w:tcW w:w="711" w:type="dxa"/>
            <w:tcBorders>
              <w:top w:val="single" w:sz="8" w:space="0" w:color="auto"/>
              <w:bottom w:val="single" w:sz="8" w:space="0" w:color="auto"/>
            </w:tcBorders>
          </w:tcPr>
          <w:p w14:paraId="5709EBEE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  <w:t>P-value</w:t>
            </w:r>
          </w:p>
        </w:tc>
        <w:tc>
          <w:tcPr>
            <w:tcW w:w="1416" w:type="dxa"/>
            <w:tcBorders>
              <w:top w:val="single" w:sz="8" w:space="0" w:color="auto"/>
              <w:bottom w:val="single" w:sz="8" w:space="0" w:color="auto"/>
            </w:tcBorders>
          </w:tcPr>
          <w:p w14:paraId="32ACF44F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  <w:t xml:space="preserve">Live birth rate 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14:paraId="3025554A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  <w:t>P-value</w:t>
            </w:r>
          </w:p>
        </w:tc>
      </w:tr>
      <w:tr w:rsidR="00EE53F0" w:rsidRPr="00EE53F0" w14:paraId="4EF712D5" w14:textId="77777777" w:rsidTr="008D3E45">
        <w:trPr>
          <w:trHeight w:val="292"/>
        </w:trPr>
        <w:tc>
          <w:tcPr>
            <w:tcW w:w="998" w:type="dxa"/>
            <w:vMerge w:val="restart"/>
            <w:tcBorders>
              <w:top w:val="single" w:sz="8" w:space="0" w:color="auto"/>
            </w:tcBorders>
          </w:tcPr>
          <w:p w14:paraId="4643F222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D5</w:t>
            </w:r>
          </w:p>
          <w:p w14:paraId="37ACD453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(n=156)</w:t>
            </w:r>
          </w:p>
          <w:p w14:paraId="7C5A430C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2DCB2DD4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Euploid vs Aneuploid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hideMark/>
          </w:tcPr>
          <w:p w14:paraId="66A9EB44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68.3% vs 39.1%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1FB373F6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0.002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42745931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61.9% vs 28.3%</w:t>
            </w:r>
          </w:p>
        </w:tc>
        <w:tc>
          <w:tcPr>
            <w:tcW w:w="711" w:type="dxa"/>
            <w:tcBorders>
              <w:top w:val="single" w:sz="8" w:space="0" w:color="auto"/>
            </w:tcBorders>
          </w:tcPr>
          <w:p w14:paraId="048E88D1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0.001</w:t>
            </w:r>
          </w:p>
        </w:tc>
        <w:tc>
          <w:tcPr>
            <w:tcW w:w="1416" w:type="dxa"/>
            <w:tcBorders>
              <w:top w:val="single" w:sz="8" w:space="0" w:color="auto"/>
            </w:tcBorders>
          </w:tcPr>
          <w:p w14:paraId="6B236F7F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61.9% vs 28.3%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49795678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0.001</w:t>
            </w:r>
          </w:p>
        </w:tc>
      </w:tr>
      <w:tr w:rsidR="00EE53F0" w:rsidRPr="00EE53F0" w14:paraId="2334C306" w14:textId="77777777" w:rsidTr="008D3E45">
        <w:trPr>
          <w:trHeight w:val="217"/>
        </w:trPr>
        <w:tc>
          <w:tcPr>
            <w:tcW w:w="998" w:type="dxa"/>
            <w:vMerge/>
          </w:tcPr>
          <w:p w14:paraId="779A5C07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4" w:type="dxa"/>
          </w:tcPr>
          <w:p w14:paraId="77C972E6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aotic/NA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 xml:space="preserve"> vs Aneuploid</w:t>
            </w:r>
          </w:p>
        </w:tc>
        <w:tc>
          <w:tcPr>
            <w:tcW w:w="1559" w:type="dxa"/>
            <w:hideMark/>
          </w:tcPr>
          <w:p w14:paraId="0649D33A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61.7% vs 39.1%</w:t>
            </w:r>
          </w:p>
        </w:tc>
        <w:tc>
          <w:tcPr>
            <w:tcW w:w="851" w:type="dxa"/>
          </w:tcPr>
          <w:p w14:paraId="5938FA50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0.030</w:t>
            </w:r>
          </w:p>
        </w:tc>
        <w:tc>
          <w:tcPr>
            <w:tcW w:w="1417" w:type="dxa"/>
          </w:tcPr>
          <w:p w14:paraId="79E7A946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48.9% vs 28.3%</w:t>
            </w:r>
          </w:p>
        </w:tc>
        <w:tc>
          <w:tcPr>
            <w:tcW w:w="711" w:type="dxa"/>
          </w:tcPr>
          <w:p w14:paraId="4755D6F1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0.041</w:t>
            </w:r>
          </w:p>
        </w:tc>
        <w:tc>
          <w:tcPr>
            <w:tcW w:w="1416" w:type="dxa"/>
          </w:tcPr>
          <w:p w14:paraId="4323C6C6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48.9% vs 28.3%</w:t>
            </w:r>
          </w:p>
        </w:tc>
        <w:tc>
          <w:tcPr>
            <w:tcW w:w="708" w:type="dxa"/>
          </w:tcPr>
          <w:p w14:paraId="4E8D70FF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0.041</w:t>
            </w:r>
          </w:p>
        </w:tc>
      </w:tr>
      <w:tr w:rsidR="00EE53F0" w:rsidRPr="00EE53F0" w14:paraId="3F17E869" w14:textId="77777777" w:rsidTr="008D3E45">
        <w:trPr>
          <w:trHeight w:val="241"/>
        </w:trPr>
        <w:tc>
          <w:tcPr>
            <w:tcW w:w="998" w:type="dxa"/>
            <w:vMerge/>
          </w:tcPr>
          <w:p w14:paraId="3A2A9599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4" w:type="dxa"/>
          </w:tcPr>
          <w:p w14:paraId="0EB9CEF3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 xml:space="preserve">Euploid vs </w:t>
            </w:r>
            <w:r w:rsidRPr="00EE53F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aotic/NA</w:t>
            </w:r>
          </w:p>
        </w:tc>
        <w:tc>
          <w:tcPr>
            <w:tcW w:w="1559" w:type="dxa"/>
          </w:tcPr>
          <w:p w14:paraId="0944F4E1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68.3% vs 61.7%</w:t>
            </w:r>
          </w:p>
        </w:tc>
        <w:tc>
          <w:tcPr>
            <w:tcW w:w="851" w:type="dxa"/>
          </w:tcPr>
          <w:p w14:paraId="357322D9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0.475</w:t>
            </w:r>
          </w:p>
        </w:tc>
        <w:tc>
          <w:tcPr>
            <w:tcW w:w="1417" w:type="dxa"/>
          </w:tcPr>
          <w:p w14:paraId="1D0CA0C5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61.9% vs 48.9%</w:t>
            </w:r>
          </w:p>
        </w:tc>
        <w:tc>
          <w:tcPr>
            <w:tcW w:w="711" w:type="dxa"/>
          </w:tcPr>
          <w:p w14:paraId="0880796A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0.175</w:t>
            </w:r>
          </w:p>
        </w:tc>
        <w:tc>
          <w:tcPr>
            <w:tcW w:w="1416" w:type="dxa"/>
          </w:tcPr>
          <w:p w14:paraId="43BE94CD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61.9% vs 48.9%</w:t>
            </w:r>
          </w:p>
        </w:tc>
        <w:tc>
          <w:tcPr>
            <w:tcW w:w="708" w:type="dxa"/>
          </w:tcPr>
          <w:p w14:paraId="015F4648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0.175</w:t>
            </w:r>
          </w:p>
        </w:tc>
      </w:tr>
    </w:tbl>
    <w:p w14:paraId="133BDD17" w14:textId="77777777" w:rsidR="006F3903" w:rsidRPr="00EE53F0" w:rsidRDefault="006F3903" w:rsidP="00D26ABC">
      <w:pPr>
        <w:spacing w:line="480" w:lineRule="auto"/>
        <w:contextualSpacing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EE53F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P-value equal to or less than 0.017 was considered to be statistically significant.</w:t>
      </w:r>
    </w:p>
    <w:p w14:paraId="7A9D6B3B" w14:textId="77777777" w:rsidR="006F3903" w:rsidRPr="00EE53F0" w:rsidRDefault="006F3903" w:rsidP="00D26ABC">
      <w:pPr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427B943" w14:textId="019444B3" w:rsidR="006F3903" w:rsidRPr="00EE53F0" w:rsidRDefault="00EE53F0" w:rsidP="00D26ABC">
      <w:pPr>
        <w:spacing w:line="480" w:lineRule="auto"/>
        <w:contextualSpacing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Additional file 1: </w:t>
      </w:r>
      <w:r w:rsidR="006F3903" w:rsidRPr="00EE53F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865737" w:rsidRPr="00EE53F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6</w:t>
      </w:r>
      <w:r w:rsidR="006F3903" w:rsidRPr="00EE53F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6F3903" w:rsidRPr="00EE53F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Pairwise comparison of live birth rates among patients implanted with D6 embryos.</w:t>
      </w:r>
    </w:p>
    <w:tbl>
      <w:tblPr>
        <w:tblStyle w:val="TableGrid"/>
        <w:tblW w:w="5766" w:type="dxa"/>
        <w:tblInd w:w="-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7"/>
        <w:gridCol w:w="2241"/>
        <w:gridCol w:w="1599"/>
        <w:gridCol w:w="799"/>
      </w:tblGrid>
      <w:tr w:rsidR="00EE53F0" w:rsidRPr="00EE53F0" w14:paraId="5CB90ABE" w14:textId="77777777" w:rsidTr="008D3E45">
        <w:trPr>
          <w:trHeight w:val="248"/>
        </w:trPr>
        <w:tc>
          <w:tcPr>
            <w:tcW w:w="1127" w:type="dxa"/>
            <w:tcBorders>
              <w:top w:val="single" w:sz="8" w:space="0" w:color="auto"/>
              <w:bottom w:val="single" w:sz="8" w:space="0" w:color="auto"/>
            </w:tcBorders>
          </w:tcPr>
          <w:p w14:paraId="02FAF884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Embryo stage</w:t>
            </w:r>
          </w:p>
        </w:tc>
        <w:tc>
          <w:tcPr>
            <w:tcW w:w="2241" w:type="dxa"/>
            <w:tcBorders>
              <w:top w:val="single" w:sz="8" w:space="0" w:color="auto"/>
              <w:bottom w:val="single" w:sz="8" w:space="0" w:color="auto"/>
            </w:tcBorders>
          </w:tcPr>
          <w:p w14:paraId="711C83C4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  <w:t>Groups</w:t>
            </w:r>
          </w:p>
        </w:tc>
        <w:tc>
          <w:tcPr>
            <w:tcW w:w="1599" w:type="dxa"/>
            <w:tcBorders>
              <w:top w:val="single" w:sz="8" w:space="0" w:color="auto"/>
              <w:bottom w:val="single" w:sz="8" w:space="0" w:color="auto"/>
            </w:tcBorders>
          </w:tcPr>
          <w:p w14:paraId="6DF7EFA9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  <w:t xml:space="preserve">Live birth rate </w:t>
            </w:r>
          </w:p>
        </w:tc>
        <w:tc>
          <w:tcPr>
            <w:tcW w:w="799" w:type="dxa"/>
            <w:tcBorders>
              <w:top w:val="single" w:sz="8" w:space="0" w:color="auto"/>
              <w:bottom w:val="single" w:sz="8" w:space="0" w:color="auto"/>
            </w:tcBorders>
          </w:tcPr>
          <w:p w14:paraId="5BB22818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  <w:t>P-value</w:t>
            </w:r>
          </w:p>
        </w:tc>
      </w:tr>
      <w:tr w:rsidR="00EE53F0" w:rsidRPr="00EE53F0" w14:paraId="0E28C388" w14:textId="77777777" w:rsidTr="008D3E45">
        <w:trPr>
          <w:trHeight w:val="295"/>
        </w:trPr>
        <w:tc>
          <w:tcPr>
            <w:tcW w:w="1127" w:type="dxa"/>
            <w:vMerge w:val="restart"/>
            <w:tcBorders>
              <w:top w:val="single" w:sz="8" w:space="0" w:color="auto"/>
            </w:tcBorders>
          </w:tcPr>
          <w:p w14:paraId="41DDF5B0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D6</w:t>
            </w:r>
          </w:p>
          <w:p w14:paraId="7B273288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(n=54)</w:t>
            </w:r>
          </w:p>
          <w:p w14:paraId="29CA8431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41" w:type="dxa"/>
            <w:tcBorders>
              <w:top w:val="single" w:sz="8" w:space="0" w:color="auto"/>
            </w:tcBorders>
          </w:tcPr>
          <w:p w14:paraId="593E1E25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Euploid vs Aneuploid</w:t>
            </w:r>
          </w:p>
        </w:tc>
        <w:tc>
          <w:tcPr>
            <w:tcW w:w="1599" w:type="dxa"/>
            <w:tcBorders>
              <w:top w:val="single" w:sz="8" w:space="0" w:color="auto"/>
            </w:tcBorders>
          </w:tcPr>
          <w:p w14:paraId="3F17632F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7.7% vs 9.1%</w:t>
            </w:r>
          </w:p>
        </w:tc>
        <w:tc>
          <w:tcPr>
            <w:tcW w:w="799" w:type="dxa"/>
            <w:tcBorders>
              <w:top w:val="single" w:sz="8" w:space="0" w:color="auto"/>
            </w:tcBorders>
          </w:tcPr>
          <w:p w14:paraId="7F44D192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0.999</w:t>
            </w:r>
          </w:p>
        </w:tc>
      </w:tr>
      <w:tr w:rsidR="00EE53F0" w:rsidRPr="00EE53F0" w14:paraId="6B9D0CC8" w14:textId="77777777" w:rsidTr="008D3E45">
        <w:trPr>
          <w:trHeight w:val="219"/>
        </w:trPr>
        <w:tc>
          <w:tcPr>
            <w:tcW w:w="1127" w:type="dxa"/>
            <w:vMerge/>
          </w:tcPr>
          <w:p w14:paraId="4CE1E4B0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41" w:type="dxa"/>
          </w:tcPr>
          <w:p w14:paraId="110F1B31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aotic/NA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 xml:space="preserve"> vs Aneuploid</w:t>
            </w:r>
          </w:p>
        </w:tc>
        <w:tc>
          <w:tcPr>
            <w:tcW w:w="1599" w:type="dxa"/>
          </w:tcPr>
          <w:p w14:paraId="0B92E5D2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50.0% vs 9.1%</w:t>
            </w:r>
          </w:p>
        </w:tc>
        <w:tc>
          <w:tcPr>
            <w:tcW w:w="799" w:type="dxa"/>
          </w:tcPr>
          <w:p w14:paraId="1D87538D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.050</w:t>
            </w:r>
          </w:p>
        </w:tc>
      </w:tr>
      <w:tr w:rsidR="00EE53F0" w:rsidRPr="00EE53F0" w14:paraId="52511D17" w14:textId="77777777" w:rsidTr="008D3E45">
        <w:trPr>
          <w:trHeight w:val="243"/>
        </w:trPr>
        <w:tc>
          <w:tcPr>
            <w:tcW w:w="1127" w:type="dxa"/>
            <w:vMerge/>
          </w:tcPr>
          <w:p w14:paraId="03003638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41" w:type="dxa"/>
          </w:tcPr>
          <w:p w14:paraId="3A2CA2A3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 xml:space="preserve">Euploid vs </w:t>
            </w:r>
            <w:r w:rsidRPr="00EE53F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aotic/NA</w:t>
            </w:r>
          </w:p>
        </w:tc>
        <w:tc>
          <w:tcPr>
            <w:tcW w:w="1599" w:type="dxa"/>
          </w:tcPr>
          <w:p w14:paraId="5D682C12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7.7% vs 50.0%</w:t>
            </w:r>
          </w:p>
        </w:tc>
        <w:tc>
          <w:tcPr>
            <w:tcW w:w="799" w:type="dxa"/>
          </w:tcPr>
          <w:p w14:paraId="006F8BC1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.034</w:t>
            </w:r>
          </w:p>
        </w:tc>
      </w:tr>
    </w:tbl>
    <w:p w14:paraId="0CD5DB1E" w14:textId="77777777" w:rsidR="006F3903" w:rsidRPr="00EE53F0" w:rsidRDefault="006F3903" w:rsidP="00D26ABC">
      <w:pPr>
        <w:spacing w:line="480" w:lineRule="auto"/>
        <w:contextualSpacing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EE53F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P-value equal to or less than 0.017 was considered to be statistically significant.</w:t>
      </w:r>
    </w:p>
    <w:p w14:paraId="0343D216" w14:textId="77777777" w:rsidR="006F3903" w:rsidRPr="00EE53F0" w:rsidRDefault="006F3903" w:rsidP="00D26ABC">
      <w:pPr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BDF54B5" w14:textId="436DD606" w:rsidR="006F3903" w:rsidRPr="00EE53F0" w:rsidRDefault="00EE53F0" w:rsidP="00D26ABC">
      <w:pPr>
        <w:spacing w:line="480" w:lineRule="auto"/>
        <w:contextualSpacing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Additional file 1: </w:t>
      </w:r>
      <w:r w:rsidR="006F3903" w:rsidRPr="00EE53F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865737" w:rsidRPr="00EE53F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7</w:t>
      </w:r>
      <w:r w:rsidR="006F3903" w:rsidRPr="00EE53F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6F3903" w:rsidRPr="00EE53F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Pairwise comparison of ongoing pregnancy rate and live birth rate among patients received conventional IVF.</w:t>
      </w:r>
    </w:p>
    <w:tbl>
      <w:tblPr>
        <w:tblStyle w:val="TableGrid"/>
        <w:tblW w:w="8197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6"/>
        <w:gridCol w:w="1893"/>
        <w:gridCol w:w="1843"/>
        <w:gridCol w:w="708"/>
        <w:gridCol w:w="1276"/>
        <w:gridCol w:w="851"/>
      </w:tblGrid>
      <w:tr w:rsidR="00EE53F0" w:rsidRPr="00EE53F0" w14:paraId="0CBECAFF" w14:textId="77777777" w:rsidTr="008D3E45">
        <w:trPr>
          <w:trHeight w:val="226"/>
        </w:trPr>
        <w:tc>
          <w:tcPr>
            <w:tcW w:w="16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C17EDF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  <w:t>Fertilization method</w:t>
            </w:r>
          </w:p>
        </w:tc>
        <w:tc>
          <w:tcPr>
            <w:tcW w:w="18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2CF6B3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  <w:t>Group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00E1A8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  <w:t>Ongoing pregnancy rate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DDBF73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  <w:t>P-valu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067B51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  <w:t>Live birth rat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B5926A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  <w:t>P-value</w:t>
            </w:r>
          </w:p>
        </w:tc>
      </w:tr>
      <w:tr w:rsidR="00EE53F0" w:rsidRPr="00EE53F0" w14:paraId="02BF5F67" w14:textId="77777777" w:rsidTr="008D3E45">
        <w:trPr>
          <w:trHeight w:val="269"/>
        </w:trPr>
        <w:tc>
          <w:tcPr>
            <w:tcW w:w="1626" w:type="dxa"/>
            <w:vMerge w:val="restart"/>
            <w:tcBorders>
              <w:top w:val="single" w:sz="8" w:space="0" w:color="auto"/>
            </w:tcBorders>
          </w:tcPr>
          <w:p w14:paraId="0E7E4E10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IVF</w:t>
            </w:r>
          </w:p>
          <w:p w14:paraId="1E8582D9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(n=111)</w:t>
            </w:r>
          </w:p>
          <w:p w14:paraId="02F979CE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893" w:type="dxa"/>
            <w:tcBorders>
              <w:top w:val="single" w:sz="8" w:space="0" w:color="auto"/>
            </w:tcBorders>
          </w:tcPr>
          <w:p w14:paraId="37C28570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Euploid vs Aneuploid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3C85FCF8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50.0% vs 25.6%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7B469A6B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0.023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5E9F0364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50.0% vs 25.6%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1551EB5F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0.023</w:t>
            </w:r>
          </w:p>
        </w:tc>
      </w:tr>
      <w:tr w:rsidR="00EE53F0" w:rsidRPr="00EE53F0" w14:paraId="675D3395" w14:textId="77777777" w:rsidTr="008D3E45">
        <w:trPr>
          <w:trHeight w:val="200"/>
        </w:trPr>
        <w:tc>
          <w:tcPr>
            <w:tcW w:w="1626" w:type="dxa"/>
            <w:vMerge/>
          </w:tcPr>
          <w:p w14:paraId="02BB9544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893" w:type="dxa"/>
          </w:tcPr>
          <w:p w14:paraId="7159F093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aotic/NA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 xml:space="preserve"> vs Aneuploid</w:t>
            </w:r>
          </w:p>
        </w:tc>
        <w:tc>
          <w:tcPr>
            <w:tcW w:w="1843" w:type="dxa"/>
          </w:tcPr>
          <w:p w14:paraId="226F21F3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53.3% vs 25.6%</w:t>
            </w:r>
          </w:p>
        </w:tc>
        <w:tc>
          <w:tcPr>
            <w:tcW w:w="708" w:type="dxa"/>
          </w:tcPr>
          <w:p w14:paraId="1C761E81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0.016</w:t>
            </w:r>
          </w:p>
        </w:tc>
        <w:tc>
          <w:tcPr>
            <w:tcW w:w="1276" w:type="dxa"/>
          </w:tcPr>
          <w:p w14:paraId="7A7CE951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53.3% vs 25.6%</w:t>
            </w:r>
          </w:p>
        </w:tc>
        <w:tc>
          <w:tcPr>
            <w:tcW w:w="851" w:type="dxa"/>
          </w:tcPr>
          <w:p w14:paraId="250FB9F2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0.016</w:t>
            </w:r>
          </w:p>
        </w:tc>
      </w:tr>
      <w:tr w:rsidR="00EE53F0" w:rsidRPr="00EE53F0" w14:paraId="77C95D98" w14:textId="77777777" w:rsidTr="008D3E45">
        <w:trPr>
          <w:trHeight w:val="222"/>
        </w:trPr>
        <w:tc>
          <w:tcPr>
            <w:tcW w:w="1626" w:type="dxa"/>
            <w:vMerge/>
            <w:tcBorders>
              <w:bottom w:val="single" w:sz="8" w:space="0" w:color="auto"/>
            </w:tcBorders>
          </w:tcPr>
          <w:p w14:paraId="7D90BD95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893" w:type="dxa"/>
            <w:tcBorders>
              <w:bottom w:val="single" w:sz="8" w:space="0" w:color="auto"/>
            </w:tcBorders>
          </w:tcPr>
          <w:p w14:paraId="34C5F0E5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 xml:space="preserve">Euploid vs </w:t>
            </w:r>
            <w:r w:rsidRPr="00EE53F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aotic/NA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28B74D18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50.0% vs 53.3%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1B156BA3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0.785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1FCEFE7E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50.0% vs 53.3%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6305FD0A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0.785</w:t>
            </w:r>
          </w:p>
        </w:tc>
      </w:tr>
    </w:tbl>
    <w:p w14:paraId="03187ED1" w14:textId="77777777" w:rsidR="006F3903" w:rsidRPr="00EE53F0" w:rsidRDefault="006F3903" w:rsidP="00D26ABC">
      <w:pPr>
        <w:spacing w:line="480" w:lineRule="auto"/>
        <w:contextualSpacing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EE53F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P-value equal to or less than 0.017 was considered to be statistically significant.</w:t>
      </w:r>
    </w:p>
    <w:p w14:paraId="5DC5CF4C" w14:textId="77777777" w:rsidR="006F3903" w:rsidRPr="00EE53F0" w:rsidRDefault="006F3903" w:rsidP="00D26ABC">
      <w:pPr>
        <w:spacing w:line="480" w:lineRule="auto"/>
        <w:contextualSpacing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08AE795F" w14:textId="2A83F614" w:rsidR="006F3903" w:rsidRPr="00EE53F0" w:rsidRDefault="00EE53F0" w:rsidP="00D26ABC">
      <w:pPr>
        <w:spacing w:line="480" w:lineRule="auto"/>
        <w:contextualSpacing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Additional file 1: </w:t>
      </w:r>
      <w:r w:rsidR="006F3903" w:rsidRPr="00EE53F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865737" w:rsidRPr="00EE53F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8</w:t>
      </w:r>
      <w:r w:rsidR="006F3903" w:rsidRPr="00EE53F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6F3903" w:rsidRPr="00EE53F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Pairwise comparison of clinical pregnancy rate, ongoing pregnancy rate and live birth rate among patients received ICSI.</w:t>
      </w:r>
    </w:p>
    <w:tbl>
      <w:tblPr>
        <w:tblStyle w:val="TableGrid"/>
        <w:tblW w:w="9503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9"/>
        <w:gridCol w:w="1843"/>
        <w:gridCol w:w="1417"/>
        <w:gridCol w:w="711"/>
        <w:gridCol w:w="1416"/>
        <w:gridCol w:w="708"/>
        <w:gridCol w:w="1418"/>
        <w:gridCol w:w="851"/>
      </w:tblGrid>
      <w:tr w:rsidR="00EE53F0" w:rsidRPr="00EE53F0" w14:paraId="26D42556" w14:textId="77777777" w:rsidTr="008D3E45">
        <w:trPr>
          <w:trHeight w:val="246"/>
        </w:trPr>
        <w:tc>
          <w:tcPr>
            <w:tcW w:w="1139" w:type="dxa"/>
            <w:tcBorders>
              <w:top w:val="single" w:sz="8" w:space="0" w:color="auto"/>
              <w:bottom w:val="single" w:sz="8" w:space="0" w:color="auto"/>
            </w:tcBorders>
          </w:tcPr>
          <w:p w14:paraId="2872E510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  <w:t>Fertilization method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5ACA6F74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  <w:t>Group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23228A69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  <w:t xml:space="preserve">Clinical pregnancy rate </w:t>
            </w:r>
          </w:p>
        </w:tc>
        <w:tc>
          <w:tcPr>
            <w:tcW w:w="711" w:type="dxa"/>
            <w:tcBorders>
              <w:top w:val="single" w:sz="8" w:space="0" w:color="auto"/>
              <w:bottom w:val="single" w:sz="8" w:space="0" w:color="auto"/>
            </w:tcBorders>
          </w:tcPr>
          <w:p w14:paraId="7F24ACBE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  <w:t xml:space="preserve">P-value </w:t>
            </w:r>
          </w:p>
        </w:tc>
        <w:tc>
          <w:tcPr>
            <w:tcW w:w="141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03E39E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  <w:t>Ongoing pregnancy rate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14:paraId="59400222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  <w:t>P-value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079EB51C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  <w:t xml:space="preserve">Live birth rate 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6E96B615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b/>
                <w:color w:val="000000" w:themeColor="text1"/>
                <w:sz w:val="15"/>
                <w:szCs w:val="15"/>
              </w:rPr>
              <w:t>P-value</w:t>
            </w:r>
          </w:p>
        </w:tc>
      </w:tr>
      <w:tr w:rsidR="00EE53F0" w:rsidRPr="00EE53F0" w14:paraId="47DBC4EE" w14:textId="77777777" w:rsidTr="008D3E45">
        <w:trPr>
          <w:trHeight w:val="292"/>
        </w:trPr>
        <w:tc>
          <w:tcPr>
            <w:tcW w:w="1139" w:type="dxa"/>
            <w:vMerge w:val="restart"/>
            <w:tcBorders>
              <w:top w:val="single" w:sz="8" w:space="0" w:color="auto"/>
            </w:tcBorders>
          </w:tcPr>
          <w:p w14:paraId="33A928B0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ICSI</w:t>
            </w:r>
          </w:p>
          <w:p w14:paraId="7B8AB69C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(n=99)</w:t>
            </w:r>
          </w:p>
          <w:p w14:paraId="138C743D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0E53FB7D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Euploid vs Aneuploid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46E3AE25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54.9% vs 16.0%</w:t>
            </w:r>
          </w:p>
        </w:tc>
        <w:tc>
          <w:tcPr>
            <w:tcW w:w="711" w:type="dxa"/>
            <w:tcBorders>
              <w:top w:val="single" w:sz="8" w:space="0" w:color="auto"/>
            </w:tcBorders>
          </w:tcPr>
          <w:p w14:paraId="279CA313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0.001</w:t>
            </w:r>
          </w:p>
        </w:tc>
        <w:tc>
          <w:tcPr>
            <w:tcW w:w="1416" w:type="dxa"/>
            <w:tcBorders>
              <w:top w:val="single" w:sz="8" w:space="0" w:color="auto"/>
            </w:tcBorders>
          </w:tcPr>
          <w:p w14:paraId="3F28DD61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45.1% vs 16.0%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1DC1A509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0.013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28E51919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.1% vs 16.0%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78008ADA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.019</w:t>
            </w:r>
          </w:p>
        </w:tc>
      </w:tr>
      <w:tr w:rsidR="00EE53F0" w:rsidRPr="00EE53F0" w14:paraId="38FCD06F" w14:textId="77777777" w:rsidTr="008D3E45">
        <w:trPr>
          <w:trHeight w:val="217"/>
        </w:trPr>
        <w:tc>
          <w:tcPr>
            <w:tcW w:w="1139" w:type="dxa"/>
            <w:vMerge/>
          </w:tcPr>
          <w:p w14:paraId="551EC27D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843" w:type="dxa"/>
          </w:tcPr>
          <w:p w14:paraId="1818220F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aotic/NA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 xml:space="preserve"> vs Aneuploid</w:t>
            </w:r>
          </w:p>
        </w:tc>
        <w:tc>
          <w:tcPr>
            <w:tcW w:w="1417" w:type="dxa"/>
          </w:tcPr>
          <w:p w14:paraId="70DF5B75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56.5% vs 16.0%</w:t>
            </w:r>
          </w:p>
        </w:tc>
        <w:tc>
          <w:tcPr>
            <w:tcW w:w="711" w:type="dxa"/>
          </w:tcPr>
          <w:p w14:paraId="43C498AE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0.003</w:t>
            </w:r>
          </w:p>
        </w:tc>
        <w:tc>
          <w:tcPr>
            <w:tcW w:w="1416" w:type="dxa"/>
          </w:tcPr>
          <w:p w14:paraId="68222ABE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43.5% vs 16.0%</w:t>
            </w:r>
          </w:p>
        </w:tc>
        <w:tc>
          <w:tcPr>
            <w:tcW w:w="708" w:type="dxa"/>
          </w:tcPr>
          <w:p w14:paraId="01CEAB92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0.036</w:t>
            </w:r>
          </w:p>
        </w:tc>
        <w:tc>
          <w:tcPr>
            <w:tcW w:w="1418" w:type="dxa"/>
          </w:tcPr>
          <w:p w14:paraId="7098ACC5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.5% vs 16.0%</w:t>
            </w:r>
          </w:p>
        </w:tc>
        <w:tc>
          <w:tcPr>
            <w:tcW w:w="851" w:type="dxa"/>
          </w:tcPr>
          <w:p w14:paraId="2C28EC45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.036</w:t>
            </w:r>
          </w:p>
        </w:tc>
      </w:tr>
      <w:tr w:rsidR="00EE53F0" w:rsidRPr="00EE53F0" w14:paraId="77FC3D4C" w14:textId="77777777" w:rsidTr="008D3E45">
        <w:trPr>
          <w:trHeight w:val="241"/>
        </w:trPr>
        <w:tc>
          <w:tcPr>
            <w:tcW w:w="1139" w:type="dxa"/>
            <w:vMerge/>
            <w:tcBorders>
              <w:bottom w:val="single" w:sz="8" w:space="0" w:color="auto"/>
            </w:tcBorders>
          </w:tcPr>
          <w:p w14:paraId="55D50319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67E4A893" w14:textId="77777777" w:rsidR="006F3903" w:rsidRPr="00EE53F0" w:rsidRDefault="006F3903" w:rsidP="008D3E4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 xml:space="preserve">Euploid vs </w:t>
            </w:r>
            <w:r w:rsidRPr="00EE53F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aotic/NA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4A240F14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54.9% vs 56.5%</w:t>
            </w:r>
          </w:p>
        </w:tc>
        <w:tc>
          <w:tcPr>
            <w:tcW w:w="711" w:type="dxa"/>
            <w:tcBorders>
              <w:bottom w:val="single" w:sz="8" w:space="0" w:color="auto"/>
            </w:tcBorders>
          </w:tcPr>
          <w:p w14:paraId="64635FE2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0.897</w:t>
            </w:r>
          </w:p>
        </w:tc>
        <w:tc>
          <w:tcPr>
            <w:tcW w:w="1416" w:type="dxa"/>
            <w:tcBorders>
              <w:bottom w:val="single" w:sz="8" w:space="0" w:color="auto"/>
            </w:tcBorders>
          </w:tcPr>
          <w:p w14:paraId="53625756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45.1% vs 43.5%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7EBD7034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0.897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448685A8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.1% vs 43.5%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77C26727" w14:textId="77777777" w:rsidR="006F3903" w:rsidRPr="00EE53F0" w:rsidRDefault="006F3903" w:rsidP="008D3E45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.978</w:t>
            </w:r>
          </w:p>
        </w:tc>
      </w:tr>
    </w:tbl>
    <w:p w14:paraId="0341D424" w14:textId="2DC34540" w:rsidR="00615CE1" w:rsidRPr="00EE53F0" w:rsidRDefault="006F3903" w:rsidP="00D26ABC">
      <w:pPr>
        <w:spacing w:line="480" w:lineRule="auto"/>
        <w:contextualSpacing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EE53F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P-value equal to or less than 0.017 was considered to be statistically significant.</w:t>
      </w:r>
    </w:p>
    <w:p w14:paraId="37446AB6" w14:textId="77777777" w:rsidR="007F7354" w:rsidRPr="00EE53F0" w:rsidRDefault="007F7354" w:rsidP="00D26ABC">
      <w:pPr>
        <w:spacing w:line="480" w:lineRule="auto"/>
        <w:contextualSpacing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p w14:paraId="4367F69F" w14:textId="1D748FD6" w:rsidR="00C96E3F" w:rsidRPr="00EE53F0" w:rsidRDefault="00EE53F0" w:rsidP="00D26ABC">
      <w:pPr>
        <w:spacing w:line="480" w:lineRule="auto"/>
        <w:contextualSpacing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Additional file 1: </w:t>
      </w:r>
      <w:r w:rsidR="00C96E3F" w:rsidRPr="00EE53F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865737" w:rsidRPr="00EE53F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9</w:t>
      </w:r>
      <w:r w:rsidR="00C96E3F" w:rsidRPr="00EE53F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5C166E" w:rsidRPr="00EE53F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 Baseline clinical characteristics of the patients </w:t>
      </w:r>
      <w:r w:rsidR="00A60DC2" w:rsidRPr="00EE53F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undergoing</w:t>
      </w:r>
      <w:r w:rsidR="00AB0F43" w:rsidRPr="00EE53F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 D5 and D6 embryo transfer</w:t>
      </w:r>
      <w:r w:rsidR="00F920FF" w:rsidRPr="00EE53F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.</w:t>
      </w:r>
    </w:p>
    <w:tbl>
      <w:tblPr>
        <w:tblpPr w:leftFromText="180" w:rightFromText="180" w:vertAnchor="text" w:horzAnchor="page" w:tblpX="1890" w:tblpY="113"/>
        <w:tblW w:w="735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80"/>
        <w:gridCol w:w="1636"/>
        <w:gridCol w:w="1799"/>
        <w:gridCol w:w="1144"/>
      </w:tblGrid>
      <w:tr w:rsidR="00EE53F0" w:rsidRPr="00EE53F0" w14:paraId="04071560" w14:textId="77777777" w:rsidTr="009B0609">
        <w:trPr>
          <w:trHeight w:val="295"/>
        </w:trPr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2026D" w14:textId="75512EFC" w:rsidR="000D562E" w:rsidRPr="00EE53F0" w:rsidRDefault="007C6607" w:rsidP="00522743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Characteristic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F3E17E" w14:textId="77777777" w:rsidR="000D562E" w:rsidRPr="00EE53F0" w:rsidRDefault="000D562E" w:rsidP="004568BA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D5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E8D11" w14:textId="77777777" w:rsidR="000D562E" w:rsidRPr="00EE53F0" w:rsidRDefault="000D562E" w:rsidP="004568BA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D6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6AD66" w14:textId="77777777" w:rsidR="000D562E" w:rsidRPr="00EE53F0" w:rsidRDefault="000D562E" w:rsidP="004568BA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P-value</w:t>
            </w:r>
          </w:p>
        </w:tc>
      </w:tr>
      <w:tr w:rsidR="00EE53F0" w:rsidRPr="00EE53F0" w14:paraId="3B463033" w14:textId="77777777" w:rsidTr="009B0609">
        <w:trPr>
          <w:trHeight w:val="295"/>
        </w:trPr>
        <w:tc>
          <w:tcPr>
            <w:tcW w:w="2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BA5E5" w14:textId="77777777" w:rsidR="000D562E" w:rsidRPr="00EE53F0" w:rsidRDefault="000D562E" w:rsidP="0052274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mber of patients, n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A80781" w14:textId="77777777" w:rsidR="000D562E" w:rsidRPr="00EE53F0" w:rsidRDefault="000D562E" w:rsidP="005227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1A349404" w14:textId="77777777" w:rsidR="000D562E" w:rsidRPr="00EE53F0" w:rsidRDefault="000D562E" w:rsidP="005227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6E1F211C" w14:textId="77777777" w:rsidR="000D562E" w:rsidRPr="00EE53F0" w:rsidRDefault="000D562E" w:rsidP="005227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EE53F0" w:rsidRPr="00EE53F0" w14:paraId="0506DF98" w14:textId="77777777" w:rsidTr="009B0609">
        <w:trPr>
          <w:trHeight w:val="295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0EB3E647" w14:textId="77777777" w:rsidR="000D562E" w:rsidRPr="00EE53F0" w:rsidRDefault="000D562E" w:rsidP="0052274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e of female, mean±SD, y</w:t>
            </w:r>
          </w:p>
        </w:tc>
        <w:tc>
          <w:tcPr>
            <w:tcW w:w="1636" w:type="dxa"/>
            <w:shd w:val="clear" w:color="auto" w:fill="auto"/>
            <w:noWrap/>
            <w:vAlign w:val="bottom"/>
          </w:tcPr>
          <w:p w14:paraId="2695EBCA" w14:textId="77777777" w:rsidR="000D562E" w:rsidRPr="00EE53F0" w:rsidRDefault="000D562E" w:rsidP="005227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.2</w:t>
            </w:r>
            <w:r w:rsidRPr="00EE53F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±4.3</w:t>
            </w:r>
          </w:p>
        </w:tc>
        <w:tc>
          <w:tcPr>
            <w:tcW w:w="1798" w:type="dxa"/>
          </w:tcPr>
          <w:p w14:paraId="60836E7C" w14:textId="77777777" w:rsidR="000D562E" w:rsidRPr="00EE53F0" w:rsidRDefault="000D562E" w:rsidP="005227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.17</w:t>
            </w:r>
            <w:r w:rsidRPr="00EE53F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±3.8</w:t>
            </w:r>
          </w:p>
        </w:tc>
        <w:tc>
          <w:tcPr>
            <w:tcW w:w="1144" w:type="dxa"/>
          </w:tcPr>
          <w:p w14:paraId="2D327D8A" w14:textId="77777777" w:rsidR="000D562E" w:rsidRPr="00EE53F0" w:rsidRDefault="000D562E" w:rsidP="005227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.164</w:t>
            </w:r>
          </w:p>
        </w:tc>
      </w:tr>
      <w:tr w:rsidR="00EE53F0" w:rsidRPr="00EE53F0" w14:paraId="7197AF1E" w14:textId="77777777" w:rsidTr="009B0609">
        <w:trPr>
          <w:trHeight w:val="295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73BC7021" w14:textId="77777777" w:rsidR="000D562E" w:rsidRPr="00EE53F0" w:rsidRDefault="000D562E" w:rsidP="0052274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MI of female, mean±SD, kg/m</w:t>
            </w:r>
            <w:r w:rsidRPr="00EE53F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636" w:type="dxa"/>
            <w:shd w:val="clear" w:color="auto" w:fill="auto"/>
            <w:noWrap/>
            <w:vAlign w:val="bottom"/>
          </w:tcPr>
          <w:p w14:paraId="1F269EBF" w14:textId="77777777" w:rsidR="000D562E" w:rsidRPr="00EE53F0" w:rsidRDefault="000D562E" w:rsidP="005227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.1</w:t>
            </w:r>
            <w:r w:rsidRPr="00EE53F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±3.5</w:t>
            </w:r>
          </w:p>
        </w:tc>
        <w:tc>
          <w:tcPr>
            <w:tcW w:w="1798" w:type="dxa"/>
          </w:tcPr>
          <w:p w14:paraId="27A4C980" w14:textId="77777777" w:rsidR="000D562E" w:rsidRPr="00EE53F0" w:rsidRDefault="000D562E" w:rsidP="005227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.0</w:t>
            </w:r>
            <w:r w:rsidRPr="00EE53F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±3.7</w:t>
            </w:r>
          </w:p>
        </w:tc>
        <w:tc>
          <w:tcPr>
            <w:tcW w:w="1144" w:type="dxa"/>
          </w:tcPr>
          <w:p w14:paraId="77D2EB3E" w14:textId="77777777" w:rsidR="000D562E" w:rsidRPr="00EE53F0" w:rsidRDefault="000D562E" w:rsidP="005227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.850</w:t>
            </w:r>
          </w:p>
        </w:tc>
      </w:tr>
      <w:tr w:rsidR="00EE53F0" w:rsidRPr="00EE53F0" w14:paraId="6484A709" w14:textId="77777777" w:rsidTr="009B0609">
        <w:trPr>
          <w:trHeight w:val="295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63260D01" w14:textId="77777777" w:rsidR="000D562E" w:rsidRPr="00EE53F0" w:rsidRDefault="000D562E" w:rsidP="0052274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e of male, mean±SD, y</w:t>
            </w:r>
          </w:p>
        </w:tc>
        <w:tc>
          <w:tcPr>
            <w:tcW w:w="1636" w:type="dxa"/>
            <w:shd w:val="clear" w:color="auto" w:fill="auto"/>
            <w:noWrap/>
            <w:vAlign w:val="bottom"/>
          </w:tcPr>
          <w:p w14:paraId="45CDC9FC" w14:textId="77777777" w:rsidR="000D562E" w:rsidRPr="00EE53F0" w:rsidRDefault="000D562E" w:rsidP="005227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.8</w:t>
            </w:r>
            <w:r w:rsidRPr="00EE53F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±5.1</w:t>
            </w:r>
          </w:p>
        </w:tc>
        <w:tc>
          <w:tcPr>
            <w:tcW w:w="1798" w:type="dxa"/>
          </w:tcPr>
          <w:p w14:paraId="02CAB499" w14:textId="77777777" w:rsidR="000D562E" w:rsidRPr="00EE53F0" w:rsidRDefault="000D562E" w:rsidP="005227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4.3</w:t>
            </w:r>
            <w:r w:rsidRPr="00EE53F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±4.1</w:t>
            </w:r>
          </w:p>
        </w:tc>
        <w:tc>
          <w:tcPr>
            <w:tcW w:w="1144" w:type="dxa"/>
          </w:tcPr>
          <w:p w14:paraId="357F0236" w14:textId="77777777" w:rsidR="000D562E" w:rsidRPr="00EE53F0" w:rsidRDefault="000D562E" w:rsidP="005227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.497</w:t>
            </w:r>
          </w:p>
        </w:tc>
      </w:tr>
      <w:tr w:rsidR="00EE53F0" w:rsidRPr="00EE53F0" w14:paraId="5BEF8E20" w14:textId="77777777" w:rsidTr="009B0609">
        <w:trPr>
          <w:trHeight w:val="295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5008F7CF" w14:textId="77777777" w:rsidR="000D562E" w:rsidRPr="00EE53F0" w:rsidRDefault="000D562E" w:rsidP="0052274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MI of male, mean±SD, kg/m</w:t>
            </w:r>
            <w:r w:rsidRPr="00EE53F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636" w:type="dxa"/>
            <w:shd w:val="clear" w:color="auto" w:fill="auto"/>
            <w:noWrap/>
            <w:vAlign w:val="bottom"/>
          </w:tcPr>
          <w:p w14:paraId="03179D7D" w14:textId="77777777" w:rsidR="000D562E" w:rsidRPr="00EE53F0" w:rsidRDefault="000D562E" w:rsidP="005227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4.7</w:t>
            </w:r>
            <w:r w:rsidRPr="00EE53F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±3.5</w:t>
            </w:r>
          </w:p>
        </w:tc>
        <w:tc>
          <w:tcPr>
            <w:tcW w:w="1798" w:type="dxa"/>
          </w:tcPr>
          <w:p w14:paraId="3C017D5B" w14:textId="77777777" w:rsidR="000D562E" w:rsidRPr="00EE53F0" w:rsidRDefault="000D562E" w:rsidP="005227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.9</w:t>
            </w:r>
            <w:r w:rsidRPr="00EE53F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±3.5</w:t>
            </w:r>
          </w:p>
        </w:tc>
        <w:tc>
          <w:tcPr>
            <w:tcW w:w="1144" w:type="dxa"/>
          </w:tcPr>
          <w:p w14:paraId="2032E7B3" w14:textId="77777777" w:rsidR="000D562E" w:rsidRPr="00EE53F0" w:rsidRDefault="000D562E" w:rsidP="005227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.142</w:t>
            </w:r>
          </w:p>
        </w:tc>
      </w:tr>
      <w:tr w:rsidR="00EE53F0" w:rsidRPr="00EE53F0" w14:paraId="40A89BB1" w14:textId="77777777" w:rsidTr="009B0609">
        <w:trPr>
          <w:trHeight w:val="295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102C4223" w14:textId="77777777" w:rsidR="000D562E" w:rsidRPr="00EE53F0" w:rsidRDefault="000D562E" w:rsidP="0052274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nfertility duration, mean±SD, y</w:t>
            </w:r>
          </w:p>
        </w:tc>
        <w:tc>
          <w:tcPr>
            <w:tcW w:w="1636" w:type="dxa"/>
            <w:shd w:val="clear" w:color="auto" w:fill="auto"/>
            <w:noWrap/>
            <w:vAlign w:val="bottom"/>
          </w:tcPr>
          <w:p w14:paraId="0CF1EA65" w14:textId="77777777" w:rsidR="000D562E" w:rsidRPr="00EE53F0" w:rsidRDefault="000D562E" w:rsidP="005227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.0</w:t>
            </w:r>
            <w:r w:rsidRPr="00EE53F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±2.9</w:t>
            </w:r>
          </w:p>
        </w:tc>
        <w:tc>
          <w:tcPr>
            <w:tcW w:w="1798" w:type="dxa"/>
          </w:tcPr>
          <w:p w14:paraId="37B9E894" w14:textId="77777777" w:rsidR="000D562E" w:rsidRPr="00EE53F0" w:rsidRDefault="000D562E" w:rsidP="005227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.4</w:t>
            </w:r>
            <w:r w:rsidRPr="00EE53F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±3.1</w:t>
            </w:r>
          </w:p>
        </w:tc>
        <w:tc>
          <w:tcPr>
            <w:tcW w:w="1144" w:type="dxa"/>
          </w:tcPr>
          <w:p w14:paraId="721C3EF8" w14:textId="77777777" w:rsidR="000D562E" w:rsidRPr="00EE53F0" w:rsidRDefault="000D562E" w:rsidP="005227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.383</w:t>
            </w:r>
          </w:p>
        </w:tc>
      </w:tr>
      <w:tr w:rsidR="00EE53F0" w:rsidRPr="00EE53F0" w14:paraId="36DDE553" w14:textId="77777777" w:rsidTr="009B0609">
        <w:trPr>
          <w:trHeight w:val="295"/>
        </w:trPr>
        <w:tc>
          <w:tcPr>
            <w:tcW w:w="6215" w:type="dxa"/>
            <w:gridSpan w:val="3"/>
            <w:shd w:val="clear" w:color="auto" w:fill="auto"/>
            <w:noWrap/>
            <w:vAlign w:val="bottom"/>
            <w:hideMark/>
          </w:tcPr>
          <w:p w14:paraId="1F69A8D9" w14:textId="77777777" w:rsidR="000D562E" w:rsidRPr="00EE53F0" w:rsidRDefault="000D562E" w:rsidP="0052274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ypes of infertility</w:t>
            </w:r>
          </w:p>
        </w:tc>
        <w:tc>
          <w:tcPr>
            <w:tcW w:w="1144" w:type="dxa"/>
          </w:tcPr>
          <w:p w14:paraId="337F549D" w14:textId="77777777" w:rsidR="000D562E" w:rsidRPr="00EE53F0" w:rsidRDefault="000D562E" w:rsidP="005227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EE53F0" w:rsidRPr="00EE53F0" w14:paraId="2DCC33A8" w14:textId="77777777" w:rsidTr="009B0609">
        <w:trPr>
          <w:trHeight w:val="295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79B37645" w14:textId="77777777" w:rsidR="000D562E" w:rsidRPr="00EE53F0" w:rsidRDefault="000D562E" w:rsidP="00522743">
            <w:pPr>
              <w:widowControl/>
              <w:ind w:firstLineChars="100" w:firstLine="15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imary (%)</w:t>
            </w:r>
          </w:p>
        </w:tc>
        <w:tc>
          <w:tcPr>
            <w:tcW w:w="1636" w:type="dxa"/>
            <w:shd w:val="clear" w:color="auto" w:fill="auto"/>
            <w:noWrap/>
            <w:vAlign w:val="bottom"/>
          </w:tcPr>
          <w:p w14:paraId="74CD1C17" w14:textId="77777777" w:rsidR="000D562E" w:rsidRPr="00EE53F0" w:rsidRDefault="000D562E" w:rsidP="005227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58.3%(</w:t>
            </w: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9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/156)</w:t>
            </w:r>
          </w:p>
        </w:tc>
        <w:tc>
          <w:tcPr>
            <w:tcW w:w="1798" w:type="dxa"/>
          </w:tcPr>
          <w:p w14:paraId="7BBB9543" w14:textId="77777777" w:rsidR="000D562E" w:rsidRPr="00EE53F0" w:rsidRDefault="000D562E" w:rsidP="005227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51.9%</w:t>
            </w: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(2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8/54)</w:t>
            </w:r>
          </w:p>
        </w:tc>
        <w:tc>
          <w:tcPr>
            <w:tcW w:w="1144" w:type="dxa"/>
            <w:vMerge w:val="restart"/>
          </w:tcPr>
          <w:p w14:paraId="665A35BB" w14:textId="77777777" w:rsidR="000D562E" w:rsidRPr="00EE53F0" w:rsidRDefault="000D562E" w:rsidP="005227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.407</w:t>
            </w:r>
          </w:p>
        </w:tc>
      </w:tr>
      <w:tr w:rsidR="00EE53F0" w:rsidRPr="00EE53F0" w14:paraId="7CA590BB" w14:textId="77777777" w:rsidTr="009B0609">
        <w:trPr>
          <w:trHeight w:val="295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0DE67D04" w14:textId="77777777" w:rsidR="000D562E" w:rsidRPr="00EE53F0" w:rsidRDefault="000D562E" w:rsidP="00522743">
            <w:pPr>
              <w:widowControl/>
              <w:ind w:firstLineChars="100" w:firstLine="15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econdary (%)</w:t>
            </w:r>
          </w:p>
        </w:tc>
        <w:tc>
          <w:tcPr>
            <w:tcW w:w="1636" w:type="dxa"/>
            <w:shd w:val="clear" w:color="auto" w:fill="auto"/>
            <w:noWrap/>
            <w:vAlign w:val="bottom"/>
          </w:tcPr>
          <w:p w14:paraId="5E56B2C8" w14:textId="77777777" w:rsidR="000D562E" w:rsidRPr="00EE53F0" w:rsidRDefault="000D562E" w:rsidP="005227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41.7%(</w:t>
            </w: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5/156)</w:t>
            </w:r>
          </w:p>
        </w:tc>
        <w:tc>
          <w:tcPr>
            <w:tcW w:w="1798" w:type="dxa"/>
          </w:tcPr>
          <w:p w14:paraId="3F158291" w14:textId="77777777" w:rsidR="000D562E" w:rsidRPr="00EE53F0" w:rsidRDefault="000D562E" w:rsidP="005227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48.1%</w:t>
            </w: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(2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6/54)</w:t>
            </w:r>
          </w:p>
        </w:tc>
        <w:tc>
          <w:tcPr>
            <w:tcW w:w="1144" w:type="dxa"/>
            <w:vMerge/>
          </w:tcPr>
          <w:p w14:paraId="373EBB56" w14:textId="77777777" w:rsidR="000D562E" w:rsidRPr="00EE53F0" w:rsidRDefault="000D562E" w:rsidP="005227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EE53F0" w:rsidRPr="00EE53F0" w14:paraId="0BE876EC" w14:textId="77777777" w:rsidTr="009B0609">
        <w:trPr>
          <w:trHeight w:val="295"/>
        </w:trPr>
        <w:tc>
          <w:tcPr>
            <w:tcW w:w="4416" w:type="dxa"/>
            <w:gridSpan w:val="2"/>
            <w:shd w:val="clear" w:color="auto" w:fill="auto"/>
            <w:noWrap/>
            <w:vAlign w:val="bottom"/>
            <w:hideMark/>
          </w:tcPr>
          <w:p w14:paraId="76AE4280" w14:textId="77777777" w:rsidR="000D562E" w:rsidRPr="00EE53F0" w:rsidRDefault="000D562E" w:rsidP="0052274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ndication</w:t>
            </w:r>
          </w:p>
        </w:tc>
        <w:tc>
          <w:tcPr>
            <w:tcW w:w="1798" w:type="dxa"/>
          </w:tcPr>
          <w:p w14:paraId="163A3059" w14:textId="77777777" w:rsidR="000D562E" w:rsidRPr="00EE53F0" w:rsidRDefault="000D562E" w:rsidP="005227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44" w:type="dxa"/>
          </w:tcPr>
          <w:p w14:paraId="515D85F2" w14:textId="77777777" w:rsidR="000D562E" w:rsidRPr="00EE53F0" w:rsidRDefault="000D562E" w:rsidP="005227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EE53F0" w:rsidRPr="00EE53F0" w14:paraId="0D258A44" w14:textId="77777777" w:rsidTr="009B0609">
        <w:trPr>
          <w:trHeight w:val="295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702705B0" w14:textId="77777777" w:rsidR="000D562E" w:rsidRPr="00EE53F0" w:rsidRDefault="000D562E" w:rsidP="00522743">
            <w:pPr>
              <w:widowControl/>
              <w:ind w:firstLineChars="100" w:firstLine="15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ale factor (%)</w:t>
            </w:r>
          </w:p>
        </w:tc>
        <w:tc>
          <w:tcPr>
            <w:tcW w:w="1636" w:type="dxa"/>
            <w:shd w:val="clear" w:color="auto" w:fill="auto"/>
            <w:noWrap/>
            <w:vAlign w:val="bottom"/>
          </w:tcPr>
          <w:p w14:paraId="2412157E" w14:textId="77777777" w:rsidR="000D562E" w:rsidRPr="00EE53F0" w:rsidRDefault="000D562E" w:rsidP="005227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0.8%(</w:t>
            </w: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8/156)</w:t>
            </w:r>
          </w:p>
        </w:tc>
        <w:tc>
          <w:tcPr>
            <w:tcW w:w="1798" w:type="dxa"/>
          </w:tcPr>
          <w:p w14:paraId="64CF539F" w14:textId="77777777" w:rsidR="000D562E" w:rsidRPr="00EE53F0" w:rsidRDefault="000D562E" w:rsidP="005227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1.5%</w:t>
            </w: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(1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7/54)</w:t>
            </w:r>
          </w:p>
        </w:tc>
        <w:tc>
          <w:tcPr>
            <w:tcW w:w="1144" w:type="dxa"/>
            <w:vMerge w:val="restart"/>
          </w:tcPr>
          <w:p w14:paraId="00C7D43B" w14:textId="77777777" w:rsidR="000D562E" w:rsidRPr="00EE53F0" w:rsidRDefault="000D562E" w:rsidP="005227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.995</w:t>
            </w:r>
          </w:p>
        </w:tc>
      </w:tr>
      <w:tr w:rsidR="00EE53F0" w:rsidRPr="00EE53F0" w14:paraId="4059E079" w14:textId="77777777" w:rsidTr="009B0609">
        <w:trPr>
          <w:trHeight w:val="295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74361A55" w14:textId="77777777" w:rsidR="000D562E" w:rsidRPr="00EE53F0" w:rsidRDefault="000D562E" w:rsidP="0052274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 Female factor (%)</w:t>
            </w:r>
          </w:p>
        </w:tc>
        <w:tc>
          <w:tcPr>
            <w:tcW w:w="1636" w:type="dxa"/>
            <w:shd w:val="clear" w:color="auto" w:fill="auto"/>
            <w:noWrap/>
            <w:vAlign w:val="bottom"/>
          </w:tcPr>
          <w:p w14:paraId="5A9D2D18" w14:textId="77777777" w:rsidR="000D562E" w:rsidRPr="00EE53F0" w:rsidRDefault="000D562E" w:rsidP="005227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7.2%(</w:t>
            </w: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8/156)</w:t>
            </w:r>
          </w:p>
        </w:tc>
        <w:tc>
          <w:tcPr>
            <w:tcW w:w="1798" w:type="dxa"/>
          </w:tcPr>
          <w:p w14:paraId="5AD7DDD7" w14:textId="77777777" w:rsidR="000D562E" w:rsidRPr="00EE53F0" w:rsidRDefault="000D562E" w:rsidP="005227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7.0%</w:t>
            </w: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(2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0/54)</w:t>
            </w:r>
          </w:p>
        </w:tc>
        <w:tc>
          <w:tcPr>
            <w:tcW w:w="1144" w:type="dxa"/>
            <w:vMerge/>
          </w:tcPr>
          <w:p w14:paraId="26665F11" w14:textId="77777777" w:rsidR="000D562E" w:rsidRPr="00EE53F0" w:rsidRDefault="000D562E" w:rsidP="005227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EE53F0" w:rsidRPr="00EE53F0" w14:paraId="1EE5D260" w14:textId="77777777" w:rsidTr="009B0609">
        <w:trPr>
          <w:trHeight w:val="295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53055EDE" w14:textId="77777777" w:rsidR="000D562E" w:rsidRPr="00EE53F0" w:rsidRDefault="000D562E" w:rsidP="0052274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 Both (%)</w:t>
            </w:r>
          </w:p>
        </w:tc>
        <w:tc>
          <w:tcPr>
            <w:tcW w:w="1636" w:type="dxa"/>
            <w:shd w:val="clear" w:color="auto" w:fill="auto"/>
            <w:noWrap/>
            <w:vAlign w:val="bottom"/>
          </w:tcPr>
          <w:p w14:paraId="10154D7B" w14:textId="77777777" w:rsidR="000D562E" w:rsidRPr="00EE53F0" w:rsidRDefault="000D562E" w:rsidP="005227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2.1%(</w:t>
            </w: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0/156)</w:t>
            </w:r>
          </w:p>
        </w:tc>
        <w:tc>
          <w:tcPr>
            <w:tcW w:w="1798" w:type="dxa"/>
          </w:tcPr>
          <w:p w14:paraId="1C4A3191" w14:textId="77777777" w:rsidR="000D562E" w:rsidRPr="00EE53F0" w:rsidRDefault="000D562E" w:rsidP="005227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1.5%</w:t>
            </w: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(1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7/54)</w:t>
            </w:r>
          </w:p>
        </w:tc>
        <w:tc>
          <w:tcPr>
            <w:tcW w:w="1144" w:type="dxa"/>
            <w:vMerge/>
          </w:tcPr>
          <w:p w14:paraId="655C3EE5" w14:textId="77777777" w:rsidR="000D562E" w:rsidRPr="00EE53F0" w:rsidRDefault="000D562E" w:rsidP="005227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EE53F0" w:rsidRPr="00EE53F0" w14:paraId="68375B23" w14:textId="77777777" w:rsidTr="009B0609">
        <w:trPr>
          <w:trHeight w:val="295"/>
        </w:trPr>
        <w:tc>
          <w:tcPr>
            <w:tcW w:w="6215" w:type="dxa"/>
            <w:gridSpan w:val="3"/>
            <w:shd w:val="clear" w:color="auto" w:fill="auto"/>
            <w:noWrap/>
            <w:vAlign w:val="bottom"/>
          </w:tcPr>
          <w:p w14:paraId="71C47806" w14:textId="77777777" w:rsidR="000D562E" w:rsidRPr="00EE53F0" w:rsidRDefault="000D562E" w:rsidP="005227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Approaches of fertilization </w:t>
            </w:r>
          </w:p>
        </w:tc>
        <w:tc>
          <w:tcPr>
            <w:tcW w:w="1144" w:type="dxa"/>
          </w:tcPr>
          <w:p w14:paraId="193D8581" w14:textId="77777777" w:rsidR="000D562E" w:rsidRPr="00EE53F0" w:rsidRDefault="000D562E" w:rsidP="005227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EE53F0" w:rsidRPr="00EE53F0" w14:paraId="17EDD44E" w14:textId="77777777" w:rsidTr="009B0609">
        <w:trPr>
          <w:trHeight w:val="295"/>
        </w:trPr>
        <w:tc>
          <w:tcPr>
            <w:tcW w:w="2780" w:type="dxa"/>
            <w:shd w:val="clear" w:color="auto" w:fill="auto"/>
            <w:noWrap/>
            <w:vAlign w:val="bottom"/>
          </w:tcPr>
          <w:p w14:paraId="2EB02D2D" w14:textId="77777777" w:rsidR="000D562E" w:rsidRPr="00EE53F0" w:rsidRDefault="000D562E" w:rsidP="00522743">
            <w:pPr>
              <w:ind w:firstLineChars="100" w:firstLine="15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CSI (%)</w:t>
            </w:r>
          </w:p>
        </w:tc>
        <w:tc>
          <w:tcPr>
            <w:tcW w:w="1636" w:type="dxa"/>
            <w:shd w:val="clear" w:color="auto" w:fill="auto"/>
            <w:noWrap/>
            <w:vAlign w:val="bottom"/>
          </w:tcPr>
          <w:p w14:paraId="37C1DA8F" w14:textId="77777777" w:rsidR="000D562E" w:rsidRPr="00EE53F0" w:rsidRDefault="000D562E" w:rsidP="0052274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44.2%(</w:t>
            </w:r>
            <w:r w:rsidRPr="00EE53F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Pr="00EE53F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/156)</w:t>
            </w:r>
          </w:p>
        </w:tc>
        <w:tc>
          <w:tcPr>
            <w:tcW w:w="1798" w:type="dxa"/>
          </w:tcPr>
          <w:p w14:paraId="22EA772B" w14:textId="77777777" w:rsidR="000D562E" w:rsidRPr="00EE53F0" w:rsidRDefault="000D562E" w:rsidP="0052274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55.6%</w:t>
            </w: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EE53F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EE53F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/54)</w:t>
            </w:r>
          </w:p>
        </w:tc>
        <w:tc>
          <w:tcPr>
            <w:tcW w:w="1144" w:type="dxa"/>
            <w:vMerge w:val="restart"/>
          </w:tcPr>
          <w:p w14:paraId="17EA7095" w14:textId="77777777" w:rsidR="000D562E" w:rsidRPr="00EE53F0" w:rsidRDefault="000D562E" w:rsidP="0052274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E53F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51</w:t>
            </w:r>
          </w:p>
        </w:tc>
      </w:tr>
      <w:tr w:rsidR="00EE53F0" w:rsidRPr="00EE53F0" w14:paraId="0E9CDCAC" w14:textId="77777777" w:rsidTr="009B0609">
        <w:trPr>
          <w:trHeight w:val="295"/>
        </w:trPr>
        <w:tc>
          <w:tcPr>
            <w:tcW w:w="2780" w:type="dxa"/>
            <w:shd w:val="clear" w:color="auto" w:fill="auto"/>
            <w:noWrap/>
            <w:vAlign w:val="bottom"/>
          </w:tcPr>
          <w:p w14:paraId="19F67574" w14:textId="77777777" w:rsidR="000D562E" w:rsidRPr="00EE53F0" w:rsidRDefault="000D562E" w:rsidP="00522743">
            <w:pPr>
              <w:ind w:firstLineChars="100" w:firstLine="15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VF(%)</w:t>
            </w:r>
          </w:p>
        </w:tc>
        <w:tc>
          <w:tcPr>
            <w:tcW w:w="1636" w:type="dxa"/>
            <w:shd w:val="clear" w:color="auto" w:fill="auto"/>
            <w:noWrap/>
            <w:vAlign w:val="bottom"/>
          </w:tcPr>
          <w:p w14:paraId="1F0490B3" w14:textId="77777777" w:rsidR="000D562E" w:rsidRPr="00EE53F0" w:rsidRDefault="000D562E" w:rsidP="0052274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55.8%(</w:t>
            </w:r>
            <w:r w:rsidRPr="00EE53F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EE53F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/156)</w:t>
            </w:r>
          </w:p>
        </w:tc>
        <w:tc>
          <w:tcPr>
            <w:tcW w:w="1798" w:type="dxa"/>
          </w:tcPr>
          <w:p w14:paraId="0D2FE74A" w14:textId="77777777" w:rsidR="000D562E" w:rsidRPr="00EE53F0" w:rsidRDefault="000D562E" w:rsidP="0052274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44.4%</w:t>
            </w: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EE53F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EE53F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/54)</w:t>
            </w:r>
          </w:p>
        </w:tc>
        <w:tc>
          <w:tcPr>
            <w:tcW w:w="1144" w:type="dxa"/>
            <w:vMerge/>
          </w:tcPr>
          <w:p w14:paraId="01C8C792" w14:textId="77777777" w:rsidR="000D562E" w:rsidRPr="00EE53F0" w:rsidRDefault="000D562E" w:rsidP="0052274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EE53F0" w:rsidRPr="00EE53F0" w14:paraId="1DC749C6" w14:textId="77777777" w:rsidTr="009B0609">
        <w:trPr>
          <w:trHeight w:val="295"/>
        </w:trPr>
        <w:tc>
          <w:tcPr>
            <w:tcW w:w="6215" w:type="dxa"/>
            <w:gridSpan w:val="3"/>
            <w:shd w:val="clear" w:color="auto" w:fill="auto"/>
            <w:noWrap/>
            <w:vAlign w:val="bottom"/>
          </w:tcPr>
          <w:p w14:paraId="32CA618B" w14:textId="77777777" w:rsidR="000D562E" w:rsidRPr="00EE53F0" w:rsidRDefault="000D562E" w:rsidP="0052274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Quality Grade</w:t>
            </w:r>
          </w:p>
        </w:tc>
        <w:tc>
          <w:tcPr>
            <w:tcW w:w="1144" w:type="dxa"/>
          </w:tcPr>
          <w:p w14:paraId="190CDEAD" w14:textId="77777777" w:rsidR="000D562E" w:rsidRPr="00EE53F0" w:rsidRDefault="000D562E" w:rsidP="005227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EE53F0" w:rsidRPr="00EE53F0" w14:paraId="29FED5C1" w14:textId="77777777" w:rsidTr="009B0609">
        <w:trPr>
          <w:trHeight w:val="295"/>
        </w:trPr>
        <w:tc>
          <w:tcPr>
            <w:tcW w:w="2780" w:type="dxa"/>
            <w:shd w:val="clear" w:color="auto" w:fill="auto"/>
            <w:noWrap/>
          </w:tcPr>
          <w:p w14:paraId="0165E9E1" w14:textId="77777777" w:rsidR="000D562E" w:rsidRPr="00EE53F0" w:rsidRDefault="000D562E" w:rsidP="00522743">
            <w:pPr>
              <w:ind w:firstLineChars="100" w:firstLine="15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ood (AA/BA/AB) (%)</w:t>
            </w:r>
          </w:p>
        </w:tc>
        <w:tc>
          <w:tcPr>
            <w:tcW w:w="1636" w:type="dxa"/>
            <w:shd w:val="clear" w:color="auto" w:fill="auto"/>
            <w:noWrap/>
            <w:vAlign w:val="bottom"/>
          </w:tcPr>
          <w:p w14:paraId="3DCA1203" w14:textId="77777777" w:rsidR="000D562E" w:rsidRPr="00EE53F0" w:rsidRDefault="000D562E" w:rsidP="005227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47.4%(</w:t>
            </w: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4/156)</w:t>
            </w:r>
          </w:p>
        </w:tc>
        <w:tc>
          <w:tcPr>
            <w:tcW w:w="1798" w:type="dxa"/>
          </w:tcPr>
          <w:p w14:paraId="0C21DC8E" w14:textId="77777777" w:rsidR="000D562E" w:rsidRPr="00EE53F0" w:rsidRDefault="000D562E" w:rsidP="005227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9.3%(</w:t>
            </w: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/54)</w:t>
            </w:r>
          </w:p>
        </w:tc>
        <w:tc>
          <w:tcPr>
            <w:tcW w:w="1144" w:type="dxa"/>
            <w:vMerge w:val="restart"/>
          </w:tcPr>
          <w:p w14:paraId="0A16DBE7" w14:textId="77777777" w:rsidR="000D562E" w:rsidRPr="00EE53F0" w:rsidRDefault="000D562E" w:rsidP="005227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&lt;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0.001</w:t>
            </w:r>
          </w:p>
        </w:tc>
      </w:tr>
      <w:tr w:rsidR="00EE53F0" w:rsidRPr="00EE53F0" w14:paraId="6C08C1CB" w14:textId="77777777" w:rsidTr="009B0609">
        <w:trPr>
          <w:trHeight w:val="295"/>
        </w:trPr>
        <w:tc>
          <w:tcPr>
            <w:tcW w:w="2780" w:type="dxa"/>
            <w:shd w:val="clear" w:color="auto" w:fill="auto"/>
            <w:noWrap/>
          </w:tcPr>
          <w:p w14:paraId="305B26BB" w14:textId="77777777" w:rsidR="000D562E" w:rsidRPr="00EE53F0" w:rsidRDefault="000D562E" w:rsidP="00522743">
            <w:pPr>
              <w:ind w:firstLineChars="100" w:firstLine="15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air (BB/AC) (%)</w:t>
            </w:r>
          </w:p>
        </w:tc>
        <w:tc>
          <w:tcPr>
            <w:tcW w:w="1636" w:type="dxa"/>
            <w:shd w:val="clear" w:color="auto" w:fill="auto"/>
            <w:noWrap/>
            <w:vAlign w:val="bottom"/>
          </w:tcPr>
          <w:p w14:paraId="33E990B4" w14:textId="77777777" w:rsidR="000D562E" w:rsidRPr="00EE53F0" w:rsidRDefault="000D562E" w:rsidP="005227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9.7%(</w:t>
            </w: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/156)</w:t>
            </w:r>
          </w:p>
        </w:tc>
        <w:tc>
          <w:tcPr>
            <w:tcW w:w="1798" w:type="dxa"/>
          </w:tcPr>
          <w:p w14:paraId="226108C8" w14:textId="77777777" w:rsidR="000D562E" w:rsidRPr="00EE53F0" w:rsidRDefault="000D562E" w:rsidP="005227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5.2%(</w:t>
            </w: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9/54)</w:t>
            </w:r>
          </w:p>
        </w:tc>
        <w:tc>
          <w:tcPr>
            <w:tcW w:w="1144" w:type="dxa"/>
            <w:vMerge/>
          </w:tcPr>
          <w:p w14:paraId="7F9AADC1" w14:textId="77777777" w:rsidR="000D562E" w:rsidRPr="00EE53F0" w:rsidRDefault="000D562E" w:rsidP="005227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EE53F0" w:rsidRPr="00EE53F0" w14:paraId="38F62498" w14:textId="77777777" w:rsidTr="009B0609">
        <w:trPr>
          <w:trHeight w:val="295"/>
        </w:trPr>
        <w:tc>
          <w:tcPr>
            <w:tcW w:w="2780" w:type="dxa"/>
            <w:shd w:val="clear" w:color="auto" w:fill="auto"/>
            <w:noWrap/>
          </w:tcPr>
          <w:p w14:paraId="26FF6C2E" w14:textId="77777777" w:rsidR="000D562E" w:rsidRPr="00EE53F0" w:rsidRDefault="000D562E" w:rsidP="00522743">
            <w:pPr>
              <w:ind w:firstLineChars="100" w:firstLine="15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oor (CA/BC/CB) (%)</w:t>
            </w:r>
          </w:p>
        </w:tc>
        <w:tc>
          <w:tcPr>
            <w:tcW w:w="1636" w:type="dxa"/>
            <w:shd w:val="clear" w:color="auto" w:fill="auto"/>
            <w:noWrap/>
            <w:vAlign w:val="bottom"/>
          </w:tcPr>
          <w:p w14:paraId="2FE5D5B0" w14:textId="77777777" w:rsidR="000D562E" w:rsidRPr="00EE53F0" w:rsidRDefault="000D562E" w:rsidP="005227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2.8%(</w:t>
            </w: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0/156)</w:t>
            </w:r>
          </w:p>
        </w:tc>
        <w:tc>
          <w:tcPr>
            <w:tcW w:w="1798" w:type="dxa"/>
          </w:tcPr>
          <w:p w14:paraId="1F438486" w14:textId="77777777" w:rsidR="000D562E" w:rsidRPr="00EE53F0" w:rsidRDefault="000D562E" w:rsidP="005227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55.6%(</w:t>
            </w:r>
            <w:r w:rsidRPr="00EE53F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EE53F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0/54)</w:t>
            </w:r>
          </w:p>
        </w:tc>
        <w:tc>
          <w:tcPr>
            <w:tcW w:w="1144" w:type="dxa"/>
            <w:vMerge/>
          </w:tcPr>
          <w:p w14:paraId="7C3FDC5F" w14:textId="77777777" w:rsidR="000D562E" w:rsidRPr="00EE53F0" w:rsidRDefault="000D562E" w:rsidP="005227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</w:tbl>
    <w:p w14:paraId="2EBCB2C4" w14:textId="6A20AE96" w:rsidR="000D562E" w:rsidRPr="00EE53F0" w:rsidRDefault="000D562E" w:rsidP="00D26ABC">
      <w:pPr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D69726" w14:textId="5A14B15C" w:rsidR="00910611" w:rsidRPr="00EE53F0" w:rsidRDefault="00910611" w:rsidP="00D26ABC">
      <w:pPr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6E50B15" w14:textId="2DC7DEAC" w:rsidR="00910611" w:rsidRPr="00EE53F0" w:rsidRDefault="00910611" w:rsidP="00D26ABC">
      <w:pPr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B62D98" w14:textId="3CD99EFD" w:rsidR="00910611" w:rsidRPr="00EE53F0" w:rsidRDefault="00910611" w:rsidP="00D26ABC">
      <w:pPr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75952A0" w14:textId="7602E28B" w:rsidR="00910611" w:rsidRPr="00EE53F0" w:rsidRDefault="00910611" w:rsidP="00D26ABC">
      <w:pPr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910611" w:rsidRPr="00EE53F0" w:rsidSect="00EE53F0">
      <w:pgSz w:w="11906" w:h="16838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E4317" w16cex:dateUtc="2022-01-28T04:5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04A50E2" w16cid:durableId="259E431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969074" w14:textId="77777777" w:rsidR="008967C9" w:rsidRDefault="008967C9" w:rsidP="006F3903">
      <w:r>
        <w:separator/>
      </w:r>
    </w:p>
  </w:endnote>
  <w:endnote w:type="continuationSeparator" w:id="0">
    <w:p w14:paraId="2E8D3EC8" w14:textId="77777777" w:rsidR="008967C9" w:rsidRDefault="008967C9" w:rsidP="006F39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D533D7" w14:textId="77777777" w:rsidR="008967C9" w:rsidRDefault="008967C9" w:rsidP="006F3903">
      <w:r>
        <w:separator/>
      </w:r>
    </w:p>
  </w:footnote>
  <w:footnote w:type="continuationSeparator" w:id="0">
    <w:p w14:paraId="5D785E32" w14:textId="77777777" w:rsidR="008967C9" w:rsidRDefault="008967C9" w:rsidP="006F39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3B6AE3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FFC14C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8AE2A77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70EDF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5AD6616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FB0621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370090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70A49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156E4D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9E2514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3EC4"/>
    <w:rsid w:val="00005633"/>
    <w:rsid w:val="000367FC"/>
    <w:rsid w:val="00083419"/>
    <w:rsid w:val="000C3EC4"/>
    <w:rsid w:val="000D23A5"/>
    <w:rsid w:val="000D562E"/>
    <w:rsid w:val="000F1DCA"/>
    <w:rsid w:val="000F6AF1"/>
    <w:rsid w:val="002B0C6E"/>
    <w:rsid w:val="00363CE6"/>
    <w:rsid w:val="00383242"/>
    <w:rsid w:val="003B1AD5"/>
    <w:rsid w:val="003E6A7B"/>
    <w:rsid w:val="003F74BA"/>
    <w:rsid w:val="0041633B"/>
    <w:rsid w:val="004343B2"/>
    <w:rsid w:val="004568BA"/>
    <w:rsid w:val="00473154"/>
    <w:rsid w:val="004966DD"/>
    <w:rsid w:val="004B52A5"/>
    <w:rsid w:val="004C0C6F"/>
    <w:rsid w:val="004E448F"/>
    <w:rsid w:val="00543AF9"/>
    <w:rsid w:val="005C166E"/>
    <w:rsid w:val="00645DE2"/>
    <w:rsid w:val="00685160"/>
    <w:rsid w:val="006F3903"/>
    <w:rsid w:val="0071030A"/>
    <w:rsid w:val="0076078B"/>
    <w:rsid w:val="007762FB"/>
    <w:rsid w:val="00786B50"/>
    <w:rsid w:val="007A18C3"/>
    <w:rsid w:val="007B0A41"/>
    <w:rsid w:val="007C6607"/>
    <w:rsid w:val="007F7354"/>
    <w:rsid w:val="00865737"/>
    <w:rsid w:val="00866E02"/>
    <w:rsid w:val="008967C9"/>
    <w:rsid w:val="008A45E8"/>
    <w:rsid w:val="008D418B"/>
    <w:rsid w:val="008D57B5"/>
    <w:rsid w:val="00900B0B"/>
    <w:rsid w:val="00910611"/>
    <w:rsid w:val="009B0609"/>
    <w:rsid w:val="009B0D1B"/>
    <w:rsid w:val="00A60DC2"/>
    <w:rsid w:val="00AA6D76"/>
    <w:rsid w:val="00AB0F43"/>
    <w:rsid w:val="00AD7024"/>
    <w:rsid w:val="00B272FD"/>
    <w:rsid w:val="00B5255F"/>
    <w:rsid w:val="00B8160A"/>
    <w:rsid w:val="00BA1015"/>
    <w:rsid w:val="00BA11EA"/>
    <w:rsid w:val="00BD36D2"/>
    <w:rsid w:val="00C03100"/>
    <w:rsid w:val="00C87AFF"/>
    <w:rsid w:val="00C96E3F"/>
    <w:rsid w:val="00D26ABC"/>
    <w:rsid w:val="00D361D3"/>
    <w:rsid w:val="00D372E4"/>
    <w:rsid w:val="00D52205"/>
    <w:rsid w:val="00DC117F"/>
    <w:rsid w:val="00E0096A"/>
    <w:rsid w:val="00E54C1C"/>
    <w:rsid w:val="00EA0CBA"/>
    <w:rsid w:val="00EE53F0"/>
    <w:rsid w:val="00F920FF"/>
    <w:rsid w:val="00F94634"/>
    <w:rsid w:val="00FD2862"/>
    <w:rsid w:val="00FE7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F1B729C"/>
  <w15:chartTrackingRefBased/>
  <w15:docId w15:val="{CE72B95D-934B-47BA-93DA-C64985C84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061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39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F390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39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3903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6F3903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uiPriority w:val="39"/>
    <w:qFormat/>
    <w:rsid w:val="006F390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26ABC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834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34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34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34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3419"/>
    <w:rPr>
      <w:b/>
      <w:bCs/>
      <w:sz w:val="20"/>
      <w:szCs w:val="20"/>
    </w:rPr>
  </w:style>
  <w:style w:type="paragraph" w:customStyle="1" w:styleId="Default">
    <w:name w:val="Default"/>
    <w:rsid w:val="00083419"/>
    <w:pPr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DE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D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404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0</TotalTime>
  <Pages>1</Pages>
  <Words>872</Words>
  <Characters>497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kang</dc:creator>
  <cp:keywords/>
  <dc:description/>
  <cp:lastModifiedBy>Sindhu Chinnaiyan</cp:lastModifiedBy>
  <cp:revision>35</cp:revision>
  <dcterms:created xsi:type="dcterms:W3CDTF">2022-01-28T14:08:00Z</dcterms:created>
  <dcterms:modified xsi:type="dcterms:W3CDTF">2022-09-17T12:06:00Z</dcterms:modified>
</cp:coreProperties>
</file>